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1clara"/>
        <w:tblpPr w:leftFromText="141" w:rightFromText="141" w:horzAnchor="margin" w:tblpY="780"/>
        <w:tblW w:w="9209" w:type="dxa"/>
        <w:tblLayout w:type="fixed"/>
        <w:tblLook w:val="04A0" w:firstRow="1" w:lastRow="0" w:firstColumn="1" w:lastColumn="0" w:noHBand="0" w:noVBand="1"/>
      </w:tblPr>
      <w:tblGrid>
        <w:gridCol w:w="1129"/>
        <w:gridCol w:w="1418"/>
        <w:gridCol w:w="1559"/>
        <w:gridCol w:w="5103"/>
      </w:tblGrid>
      <w:tr w:rsidR="009640F9" w14:paraId="709F610A" w14:textId="77777777" w:rsidTr="00D877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gridSpan w:val="2"/>
            <w:shd w:val="clear" w:color="auto" w:fill="D9E2F3" w:themeFill="accent1" w:themeFillTint="33"/>
          </w:tcPr>
          <w:p w14:paraId="3EA1C57A" w14:textId="79F0715B" w:rsidR="009640F9" w:rsidRPr="004F4F7B" w:rsidRDefault="00466B1C" w:rsidP="00D87731">
            <w:pPr>
              <w:spacing w:line="480" w:lineRule="auto"/>
              <w:jc w:val="both"/>
              <w:rPr>
                <w:b w:val="0"/>
                <w:bCs w:val="0"/>
                <w:sz w:val="20"/>
                <w:szCs w:val="20"/>
              </w:rPr>
            </w:pPr>
            <w:r w:rsidRPr="004F4F7B">
              <w:rPr>
                <w:rFonts w:ascii="Calibri" w:eastAsia="Calibri" w:hAnsi="Calibri" w:cs="Calibri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DOMAINS</w:t>
            </w:r>
          </w:p>
        </w:tc>
        <w:tc>
          <w:tcPr>
            <w:tcW w:w="1559" w:type="dxa"/>
            <w:shd w:val="clear" w:color="auto" w:fill="D9E2F3" w:themeFill="accent1" w:themeFillTint="33"/>
          </w:tcPr>
          <w:p w14:paraId="1C2EE972" w14:textId="067A5F6E" w:rsidR="009640F9" w:rsidRPr="004F4F7B" w:rsidRDefault="001F4B0C" w:rsidP="00D87731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4F4F7B">
              <w:rPr>
                <w:rFonts w:ascii="Calibri" w:eastAsia="Calibri" w:hAnsi="Calibri" w:cs="Calibri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INSTRUMENTS</w:t>
            </w:r>
            <w:r w:rsidR="009640F9" w:rsidRPr="004F4F7B">
              <w:rPr>
                <w:rFonts w:ascii="Calibri" w:eastAsia="Calibri" w:hAnsi="Calibri" w:cs="Calibri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103" w:type="dxa"/>
            <w:shd w:val="clear" w:color="auto" w:fill="D9E2F3" w:themeFill="accent1" w:themeFillTint="33"/>
          </w:tcPr>
          <w:p w14:paraId="08082730" w14:textId="3977E22D" w:rsidR="009640F9" w:rsidRPr="004F4F7B" w:rsidRDefault="009640F9" w:rsidP="00D87731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4F4F7B">
              <w:rPr>
                <w:rFonts w:ascii="Calibri" w:eastAsia="Calibri" w:hAnsi="Calibri" w:cs="Calibri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EXTRACTED VARIABLES</w:t>
            </w:r>
            <w:r w:rsidR="001F4B0C" w:rsidRPr="004F4F7B">
              <w:rPr>
                <w:rFonts w:ascii="Calibri" w:eastAsia="Calibri" w:hAnsi="Calibri" w:cs="Calibri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 xml:space="preserve"> [</w:t>
            </w:r>
            <w:proofErr w:type="spellStart"/>
            <w:r w:rsidR="001F4B0C" w:rsidRPr="004F4F7B">
              <w:rPr>
                <w:rFonts w:ascii="Calibri" w:eastAsia="Calibri" w:hAnsi="Calibri" w:cs="Calibri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unit</w:t>
            </w:r>
            <w:proofErr w:type="spellEnd"/>
            <w:r w:rsidR="001F4B0C" w:rsidRPr="004F4F7B">
              <w:rPr>
                <w:rFonts w:ascii="Calibri" w:eastAsia="Calibri" w:hAnsi="Calibri" w:cs="Calibri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]</w:t>
            </w:r>
          </w:p>
        </w:tc>
      </w:tr>
      <w:tr w:rsidR="00DA078D" w:rsidRPr="00D87731" w14:paraId="33958F96" w14:textId="77777777" w:rsidTr="00D877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</w:tcPr>
          <w:p w14:paraId="684B1746" w14:textId="77777777" w:rsidR="00DA078D" w:rsidRPr="004F4F7B" w:rsidRDefault="00DA078D" w:rsidP="00D87731">
            <w:pPr>
              <w:spacing w:line="480" w:lineRule="auto"/>
              <w:jc w:val="both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proofErr w:type="spellStart"/>
            <w:r w:rsidRPr="004F4F7B">
              <w:rPr>
                <w:rFonts w:ascii="Calibri" w:eastAsia="Calibri" w:hAnsi="Calibri" w:cs="Calibri"/>
                <w:sz w:val="20"/>
                <w:szCs w:val="20"/>
              </w:rPr>
              <w:t>Objective</w:t>
            </w:r>
            <w:proofErr w:type="spellEnd"/>
            <w:r w:rsidRPr="004F4F7B">
              <w:rPr>
                <w:rFonts w:ascii="Calibri" w:eastAsia="Calibri" w:hAnsi="Calibri" w:cs="Calibri"/>
                <w:sz w:val="20"/>
                <w:szCs w:val="20"/>
              </w:rPr>
              <w:t xml:space="preserve"> Variable  </w:t>
            </w:r>
          </w:p>
        </w:tc>
        <w:tc>
          <w:tcPr>
            <w:tcW w:w="1418" w:type="dxa"/>
            <w:vMerge w:val="restart"/>
          </w:tcPr>
          <w:p w14:paraId="2FFE8E9C" w14:textId="0B939B19" w:rsidR="00DA078D" w:rsidRPr="004F4F7B" w:rsidRDefault="00DA078D" w:rsidP="00D8773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proofErr w:type="spellStart"/>
            <w:r w:rsidRPr="004F4F7B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Physiological</w:t>
            </w:r>
            <w:proofErr w:type="spellEnd"/>
            <w:r w:rsidRPr="004F4F7B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F4F7B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biomarkers</w:t>
            </w:r>
            <w:proofErr w:type="spellEnd"/>
            <w:r w:rsidRPr="004F4F7B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  </w:t>
            </w:r>
          </w:p>
        </w:tc>
        <w:tc>
          <w:tcPr>
            <w:tcW w:w="1559" w:type="dxa"/>
          </w:tcPr>
          <w:p w14:paraId="59A70CCE" w14:textId="44674DC7" w:rsidR="00DA078D" w:rsidRPr="0048789C" w:rsidRDefault="00DA078D" w:rsidP="00D877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48789C">
              <w:rPr>
                <w:rFonts w:ascii="Calibri" w:eastAsia="Calibri" w:hAnsi="Calibri" w:cs="Calibri"/>
                <w:sz w:val="18"/>
                <w:szCs w:val="18"/>
              </w:rPr>
              <w:t>CPET</w:t>
            </w:r>
          </w:p>
        </w:tc>
        <w:tc>
          <w:tcPr>
            <w:tcW w:w="5103" w:type="dxa"/>
          </w:tcPr>
          <w:p w14:paraId="1F27D463" w14:textId="27A974B9" w:rsidR="00DA078D" w:rsidRPr="0048192F" w:rsidRDefault="00DA078D" w:rsidP="00D877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48192F"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  <w:t>VO</w:t>
            </w:r>
            <w:r w:rsidRPr="0048192F">
              <w:rPr>
                <w:rFonts w:ascii="Calibri" w:eastAsia="Calibri" w:hAnsi="Calibri" w:cs="Calibri"/>
                <w:b/>
                <w:bCs/>
                <w:sz w:val="18"/>
                <w:szCs w:val="18"/>
                <w:vertAlign w:val="subscript"/>
                <w:lang w:val="en-US"/>
              </w:rPr>
              <w:t>2</w:t>
            </w:r>
            <w:r w:rsidRPr="0048192F"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  <w:t>peak</w:t>
            </w:r>
            <w:r w:rsidR="007F6835" w:rsidRPr="0048192F"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  <w:t xml:space="preserve"> [ml/kg/min]; </w:t>
            </w:r>
            <w:proofErr w:type="spellStart"/>
            <w:r w:rsidRPr="0048192F">
              <w:rPr>
                <w:rFonts w:ascii="Calibri" w:eastAsia="Calibri" w:hAnsi="Calibri" w:cs="Calibri"/>
                <w:sz w:val="18"/>
                <w:szCs w:val="18"/>
                <w:lang w:val="en-US"/>
              </w:rPr>
              <w:t>HRpeak</w:t>
            </w:r>
            <w:proofErr w:type="spellEnd"/>
            <w:r w:rsidR="004F4F7B" w:rsidRPr="0048192F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beats/min]</w:t>
            </w:r>
            <w:r w:rsidRPr="0048192F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, </w:t>
            </w:r>
            <w:proofErr w:type="spellStart"/>
            <w:proofErr w:type="gramStart"/>
            <w:r w:rsidRPr="0048192F">
              <w:rPr>
                <w:rFonts w:ascii="Calibri" w:eastAsia="Calibri" w:hAnsi="Calibri" w:cs="Calibri"/>
                <w:sz w:val="18"/>
                <w:szCs w:val="18"/>
                <w:lang w:val="en-US"/>
              </w:rPr>
              <w:t>Wpeak</w:t>
            </w:r>
            <w:proofErr w:type="spellEnd"/>
            <w:r w:rsidR="004F4F7B" w:rsidRPr="0048192F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</w:t>
            </w:r>
            <w:proofErr w:type="gramEnd"/>
            <w:r w:rsidR="004F4F7B" w:rsidRPr="0048192F">
              <w:rPr>
                <w:rFonts w:ascii="Calibri" w:eastAsia="Calibri" w:hAnsi="Calibri" w:cs="Calibri"/>
                <w:sz w:val="18"/>
                <w:szCs w:val="18"/>
                <w:lang w:val="en-US"/>
              </w:rPr>
              <w:t>Watts]</w:t>
            </w:r>
            <w:r w:rsidRPr="0048192F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, CRE, </w:t>
            </w:r>
            <w:proofErr w:type="spellStart"/>
            <w:r w:rsidRPr="0048192F">
              <w:rPr>
                <w:rFonts w:ascii="Calibri" w:eastAsia="Calibri" w:hAnsi="Calibri" w:cs="Calibri"/>
                <w:sz w:val="18"/>
                <w:szCs w:val="18"/>
                <w:lang w:val="en-US"/>
              </w:rPr>
              <w:t>VEpeak</w:t>
            </w:r>
            <w:proofErr w:type="spellEnd"/>
            <w:r w:rsidR="004F4F7B" w:rsidRPr="0048192F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[breath/min]; </w:t>
            </w:r>
            <w:r w:rsidRPr="0048192F">
              <w:rPr>
                <w:rFonts w:ascii="Calibri" w:eastAsia="Calibri" w:hAnsi="Calibri" w:cs="Calibri"/>
                <w:sz w:val="18"/>
                <w:szCs w:val="18"/>
                <w:lang w:val="en-US"/>
              </w:rPr>
              <w:t>ER, BR, VO2/HR, VE/VCO2, PETCO2, VO2/WR, VO2-VT1</w:t>
            </w:r>
            <w:r w:rsidR="004F4F7B" w:rsidRPr="0048192F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ml/kg/min]</w:t>
            </w:r>
            <w:r w:rsidRPr="0048192F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, OUES, </w:t>
            </w:r>
            <w:proofErr w:type="spellStart"/>
            <w:r w:rsidRPr="0048192F">
              <w:rPr>
                <w:rFonts w:ascii="Calibri" w:eastAsia="Calibri" w:hAnsi="Calibri" w:cs="Calibri"/>
                <w:sz w:val="18"/>
                <w:szCs w:val="18"/>
                <w:lang w:val="en-US"/>
              </w:rPr>
              <w:t>Vd</w:t>
            </w:r>
            <w:proofErr w:type="spellEnd"/>
            <w:r w:rsidRPr="0048192F">
              <w:rPr>
                <w:rFonts w:ascii="Calibri" w:eastAsia="Calibri" w:hAnsi="Calibri" w:cs="Calibri"/>
                <w:sz w:val="18"/>
                <w:szCs w:val="18"/>
                <w:lang w:val="en-US"/>
              </w:rPr>
              <w:t>/Vt</w:t>
            </w:r>
          </w:p>
        </w:tc>
      </w:tr>
      <w:tr w:rsidR="00DA078D" w14:paraId="5A176FC1" w14:textId="77777777" w:rsidTr="00D877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316A6F11" w14:textId="77777777" w:rsidR="00DA078D" w:rsidRPr="0048192F" w:rsidRDefault="00DA078D" w:rsidP="00D87731">
            <w:pPr>
              <w:rPr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Merge/>
          </w:tcPr>
          <w:p w14:paraId="5D00CFFE" w14:textId="09E5012A" w:rsidR="00DA078D" w:rsidRPr="0048192F" w:rsidRDefault="00DA078D" w:rsidP="00D87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9DFA802" w14:textId="276396F5" w:rsidR="00DA078D" w:rsidRPr="0048789C" w:rsidRDefault="00DA078D" w:rsidP="00D87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48789C">
              <w:rPr>
                <w:rFonts w:ascii="Calibri" w:eastAsia="Calibri" w:hAnsi="Calibri" w:cs="Calibri"/>
                <w:sz w:val="18"/>
                <w:szCs w:val="18"/>
              </w:rPr>
              <w:t>Bioimpedance</w:t>
            </w:r>
            <w:proofErr w:type="spellEnd"/>
          </w:p>
        </w:tc>
        <w:tc>
          <w:tcPr>
            <w:tcW w:w="5103" w:type="dxa"/>
          </w:tcPr>
          <w:p w14:paraId="0DD9092D" w14:textId="1AF34B07" w:rsidR="00DA078D" w:rsidRPr="0048789C" w:rsidRDefault="00DA078D" w:rsidP="00D877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48789C">
              <w:rPr>
                <w:rFonts w:ascii="Calibri" w:eastAsia="Calibri" w:hAnsi="Calibri" w:cs="Calibri"/>
                <w:sz w:val="18"/>
                <w:szCs w:val="18"/>
              </w:rPr>
              <w:t>Pha</w:t>
            </w:r>
            <w:proofErr w:type="spellEnd"/>
            <w:r w:rsidR="008D7A7B">
              <w:rPr>
                <w:rFonts w:ascii="Calibri" w:eastAsia="Calibri" w:hAnsi="Calibri" w:cs="Calibri"/>
                <w:sz w:val="18"/>
                <w:szCs w:val="18"/>
              </w:rPr>
              <w:t>[º]</w:t>
            </w:r>
            <w:r w:rsidRPr="0048789C">
              <w:rPr>
                <w:rFonts w:ascii="Calibri" w:eastAsia="Calibri" w:hAnsi="Calibri" w:cs="Calibri"/>
                <w:sz w:val="18"/>
                <w:szCs w:val="18"/>
              </w:rPr>
              <w:t xml:space="preserve">, R, </w:t>
            </w:r>
            <w:proofErr w:type="spellStart"/>
            <w:r w:rsidRPr="0048789C">
              <w:rPr>
                <w:rFonts w:ascii="Calibri" w:eastAsia="Calibri" w:hAnsi="Calibri" w:cs="Calibri"/>
                <w:sz w:val="18"/>
                <w:szCs w:val="18"/>
              </w:rPr>
              <w:t>Xc</w:t>
            </w:r>
            <w:proofErr w:type="spellEnd"/>
            <w:r w:rsidRPr="0048789C">
              <w:rPr>
                <w:rFonts w:ascii="Calibri" w:eastAsia="Calibri" w:hAnsi="Calibri" w:cs="Calibri"/>
                <w:sz w:val="18"/>
                <w:szCs w:val="18"/>
              </w:rPr>
              <w:t>, FFM, TBW, ECW, BCM, FM, ECW/TBW</w:t>
            </w:r>
          </w:p>
        </w:tc>
      </w:tr>
      <w:tr w:rsidR="00DA078D" w14:paraId="2B973684" w14:textId="77777777" w:rsidTr="00D877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3D01D213" w14:textId="77777777" w:rsidR="00DA078D" w:rsidRPr="004F4F7B" w:rsidRDefault="00DA078D" w:rsidP="00D87731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127C604B" w14:textId="2DFF7A41" w:rsidR="00DA078D" w:rsidRPr="004F4F7B" w:rsidRDefault="00DA078D" w:rsidP="00D87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6CA3C35D" w14:textId="5982C5A3" w:rsidR="00DA078D" w:rsidRPr="0048789C" w:rsidRDefault="00DA078D" w:rsidP="00D87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48789C">
              <w:rPr>
                <w:rFonts w:ascii="Calibri" w:eastAsia="Calibri" w:hAnsi="Calibri" w:cs="Calibri"/>
                <w:sz w:val="18"/>
                <w:szCs w:val="18"/>
              </w:rPr>
              <w:t>RFT</w:t>
            </w:r>
          </w:p>
        </w:tc>
        <w:tc>
          <w:tcPr>
            <w:tcW w:w="5103" w:type="dxa"/>
          </w:tcPr>
          <w:p w14:paraId="6B1A9020" w14:textId="4AF305CB" w:rsidR="00DA078D" w:rsidRPr="0048789C" w:rsidRDefault="00DA078D" w:rsidP="00D877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48789C">
              <w:rPr>
                <w:rFonts w:ascii="Calibri" w:eastAsia="Calibri" w:hAnsi="Calibri" w:cs="Calibri"/>
                <w:sz w:val="18"/>
                <w:szCs w:val="18"/>
              </w:rPr>
              <w:t>IC, FVC, VC, FEV</w:t>
            </w:r>
            <w:r w:rsidRPr="0048789C">
              <w:rPr>
                <w:rFonts w:ascii="Calibri" w:eastAsia="Calibri" w:hAnsi="Calibri" w:cs="Calibri"/>
                <w:sz w:val="18"/>
                <w:szCs w:val="18"/>
                <w:vertAlign w:val="subscript"/>
              </w:rPr>
              <w:t>1</w:t>
            </w:r>
            <w:r w:rsidRPr="0048789C">
              <w:rPr>
                <w:rFonts w:ascii="Calibri" w:eastAsia="Calibri" w:hAnsi="Calibri" w:cs="Calibri"/>
                <w:sz w:val="18"/>
                <w:szCs w:val="18"/>
              </w:rPr>
              <w:t>, IRV, ERV, MIP, MEP, VT</w:t>
            </w:r>
          </w:p>
        </w:tc>
      </w:tr>
      <w:tr w:rsidR="00DA078D" w14:paraId="69C9C530" w14:textId="77777777" w:rsidTr="00D877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0F96F9F2" w14:textId="77777777" w:rsidR="00DA078D" w:rsidRPr="004F4F7B" w:rsidRDefault="00DA078D" w:rsidP="00D87731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252CA24E" w14:textId="4CEBDD56" w:rsidR="00DA078D" w:rsidRPr="004F4F7B" w:rsidRDefault="00DA078D" w:rsidP="00D87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0FBDF1ED" w14:textId="44BFC992" w:rsidR="00DA078D" w:rsidRPr="0048789C" w:rsidRDefault="00DA078D" w:rsidP="00D8773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48789C">
              <w:rPr>
                <w:rFonts w:ascii="Calibri" w:eastAsia="Calibri" w:hAnsi="Calibri" w:cs="Calibri"/>
                <w:sz w:val="18"/>
                <w:szCs w:val="18"/>
              </w:rPr>
              <w:t>Electromyography</w:t>
            </w:r>
            <w:proofErr w:type="spellEnd"/>
          </w:p>
        </w:tc>
        <w:tc>
          <w:tcPr>
            <w:tcW w:w="5103" w:type="dxa"/>
          </w:tcPr>
          <w:p w14:paraId="05495BB3" w14:textId="4E95CC60" w:rsidR="00DA078D" w:rsidRPr="0048789C" w:rsidRDefault="00DA078D" w:rsidP="00D877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0048789C">
              <w:rPr>
                <w:rFonts w:ascii="Calibri" w:eastAsia="Calibri" w:hAnsi="Calibri" w:cs="Calibri"/>
                <w:sz w:val="18"/>
                <w:szCs w:val="18"/>
              </w:rPr>
              <w:t>Adf</w:t>
            </w:r>
            <w:proofErr w:type="spellEnd"/>
            <w:r w:rsidRPr="0048789C">
              <w:rPr>
                <w:rFonts w:ascii="Calibri" w:eastAsia="Calibri" w:hAnsi="Calibri" w:cs="Calibri"/>
                <w:sz w:val="18"/>
                <w:szCs w:val="18"/>
              </w:rPr>
              <w:t xml:space="preserve">, </w:t>
            </w:r>
            <w:proofErr w:type="spellStart"/>
            <w:r w:rsidRPr="0048789C">
              <w:rPr>
                <w:rFonts w:ascii="Calibri" w:eastAsia="Calibri" w:hAnsi="Calibri" w:cs="Calibri"/>
                <w:sz w:val="18"/>
                <w:szCs w:val="18"/>
              </w:rPr>
              <w:t>Ps</w:t>
            </w:r>
            <w:proofErr w:type="spellEnd"/>
          </w:p>
        </w:tc>
      </w:tr>
      <w:tr w:rsidR="00DA078D" w:rsidRPr="00541F43" w14:paraId="39F66CF7" w14:textId="77777777" w:rsidTr="00D877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38631A11" w14:textId="77777777" w:rsidR="00DA078D" w:rsidRPr="004F4F7B" w:rsidRDefault="00DA078D" w:rsidP="00D87731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7F814F70" w14:textId="0374F18B" w:rsidR="00DA078D" w:rsidRPr="004F4F7B" w:rsidRDefault="00DA078D" w:rsidP="00D87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6C08D710" w14:textId="77777777" w:rsidR="00DA078D" w:rsidRDefault="00DA078D" w:rsidP="00D8773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0048789C">
              <w:rPr>
                <w:rFonts w:ascii="Calibri" w:eastAsia="Calibri" w:hAnsi="Calibri" w:cs="Calibri"/>
                <w:sz w:val="18"/>
                <w:szCs w:val="18"/>
              </w:rPr>
              <w:t>Dynamometry</w:t>
            </w:r>
            <w:proofErr w:type="spellEnd"/>
          </w:p>
          <w:p w14:paraId="6FA77A85" w14:textId="5B78C8D2" w:rsidR="00541F43" w:rsidRPr="00541F43" w:rsidRDefault="00541F43" w:rsidP="00D8773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103" w:type="dxa"/>
          </w:tcPr>
          <w:p w14:paraId="303EF794" w14:textId="58549F9F" w:rsidR="00541F43" w:rsidRDefault="00541F43" w:rsidP="00D877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Functional test: </w:t>
            </w:r>
            <w:proofErr w:type="gramStart"/>
            <w:r w:rsidRPr="00541F43">
              <w:rPr>
                <w:rFonts w:ascii="Calibri" w:eastAsia="Calibri" w:hAnsi="Calibri" w:cs="Calibri"/>
                <w:sz w:val="18"/>
                <w:szCs w:val="18"/>
                <w:lang w:val="en-US"/>
              </w:rPr>
              <w:t>SPPB[</w:t>
            </w:r>
            <w:proofErr w:type="gramEnd"/>
            <w:r w:rsidRPr="00541F43">
              <w:rPr>
                <w:rFonts w:ascii="Calibri" w:eastAsia="Calibri" w:hAnsi="Calibri" w:cs="Calibri"/>
                <w:sz w:val="18"/>
                <w:szCs w:val="18"/>
                <w:lang w:val="en-US"/>
              </w:rPr>
              <w:t>points], TUG[s], 6MWT[m</w:t>
            </w: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]</w:t>
            </w:r>
          </w:p>
          <w:p w14:paraId="253ACB58" w14:textId="4531E8A4" w:rsidR="00541F43" w:rsidRDefault="00541F43" w:rsidP="00D877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pt-PT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pt-PT"/>
              </w:rPr>
              <w:t>D</w:t>
            </w:r>
            <w:r w:rsidRPr="00541F43">
              <w:rPr>
                <w:rFonts w:ascii="Calibri" w:eastAsia="Calibri" w:hAnsi="Calibri" w:cs="Calibri"/>
                <w:sz w:val="18"/>
                <w:szCs w:val="18"/>
                <w:lang w:val="pt-PT"/>
              </w:rPr>
              <w:t xml:space="preserve">igital </w:t>
            </w:r>
            <w:proofErr w:type="spellStart"/>
            <w:r w:rsidRPr="00541F43">
              <w:rPr>
                <w:rFonts w:ascii="Calibri" w:eastAsia="Calibri" w:hAnsi="Calibri" w:cs="Calibri"/>
                <w:sz w:val="18"/>
                <w:szCs w:val="18"/>
                <w:lang w:val="pt-PT"/>
              </w:rPr>
              <w:t>hand</w:t>
            </w:r>
            <w:proofErr w:type="spellEnd"/>
            <w:r w:rsidRPr="00541F43">
              <w:rPr>
                <w:rFonts w:ascii="Calibri" w:eastAsia="Calibri" w:hAnsi="Calibri" w:cs="Calibri"/>
                <w:sz w:val="18"/>
                <w:szCs w:val="18"/>
                <w:lang w:val="pt-PT"/>
              </w:rPr>
              <w:t xml:space="preserve"> </w:t>
            </w:r>
            <w:proofErr w:type="spellStart"/>
            <w:r w:rsidRPr="00541F43">
              <w:rPr>
                <w:rFonts w:ascii="Calibri" w:eastAsia="Calibri" w:hAnsi="Calibri" w:cs="Calibri"/>
                <w:sz w:val="18"/>
                <w:szCs w:val="18"/>
                <w:lang w:val="pt-PT"/>
              </w:rPr>
              <w:t>dynamometer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  <w:lang w:val="pt-PT"/>
              </w:rPr>
              <w:t xml:space="preserve">: </w:t>
            </w:r>
            <w:r w:rsidR="00DA078D" w:rsidRPr="00541F43">
              <w:rPr>
                <w:rFonts w:ascii="Calibri" w:eastAsia="Calibri" w:hAnsi="Calibri" w:cs="Calibri"/>
                <w:sz w:val="18"/>
                <w:szCs w:val="18"/>
                <w:lang w:val="pt-PT"/>
              </w:rPr>
              <w:t>Iso-S-</w:t>
            </w:r>
            <w:r w:rsidRPr="00541F43">
              <w:rPr>
                <w:rFonts w:ascii="Calibri" w:eastAsia="Calibri" w:hAnsi="Calibri" w:cs="Calibri"/>
                <w:sz w:val="18"/>
                <w:szCs w:val="18"/>
                <w:lang w:val="pt-PT"/>
              </w:rPr>
              <w:t>QE</w:t>
            </w:r>
            <w:r w:rsidR="00DA078D" w:rsidRPr="00541F43">
              <w:rPr>
                <w:rFonts w:ascii="Calibri" w:eastAsia="Calibri" w:hAnsi="Calibri" w:cs="Calibri"/>
                <w:sz w:val="18"/>
                <w:szCs w:val="18"/>
                <w:lang w:val="pt-PT"/>
              </w:rPr>
              <w:t>-</w:t>
            </w:r>
            <w:proofErr w:type="spellStart"/>
            <w:r w:rsidR="00DA078D" w:rsidRPr="00541F43">
              <w:rPr>
                <w:rFonts w:ascii="Calibri" w:eastAsia="Calibri" w:hAnsi="Calibri" w:cs="Calibri"/>
                <w:sz w:val="18"/>
                <w:szCs w:val="18"/>
                <w:lang w:val="pt-PT"/>
              </w:rPr>
              <w:t>dyn</w:t>
            </w:r>
            <w:proofErr w:type="spellEnd"/>
            <w:r w:rsidRPr="00541F43">
              <w:rPr>
                <w:rFonts w:ascii="Calibri" w:eastAsia="Calibri" w:hAnsi="Calibri" w:cs="Calibri"/>
                <w:sz w:val="18"/>
                <w:szCs w:val="18"/>
                <w:lang w:val="pt-PT"/>
              </w:rPr>
              <w:t>[N]</w:t>
            </w:r>
          </w:p>
          <w:p w14:paraId="42906ED1" w14:textId="77777777" w:rsidR="00541F43" w:rsidRPr="00541F43" w:rsidRDefault="00541F43" w:rsidP="00D877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41F43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Grip Dynamometer; </w:t>
            </w:r>
            <w:r w:rsidR="00DA078D" w:rsidRPr="00541F43">
              <w:rPr>
                <w:rFonts w:ascii="Calibri" w:eastAsia="Calibri" w:hAnsi="Calibri" w:cs="Calibri"/>
                <w:sz w:val="18"/>
                <w:szCs w:val="18"/>
                <w:lang w:val="en-US"/>
              </w:rPr>
              <w:t>Iso-S-HG</w:t>
            </w:r>
            <w:r w:rsidRPr="00541F43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Kg]</w:t>
            </w:r>
          </w:p>
          <w:p w14:paraId="6C0D4C0D" w14:textId="5400ECFC" w:rsidR="00DA078D" w:rsidRPr="00541F43" w:rsidRDefault="00541F43" w:rsidP="00D877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pt-PT"/>
              </w:rPr>
            </w:pPr>
            <w:r w:rsidRPr="00541F43">
              <w:rPr>
                <w:rFonts w:ascii="Calibri" w:eastAsia="Calibri" w:hAnsi="Calibri" w:cs="Calibri"/>
                <w:sz w:val="18"/>
                <w:szCs w:val="18"/>
                <w:lang w:val="pt-PT"/>
              </w:rPr>
              <w:t>Iso-S-DF[Kg],</w:t>
            </w:r>
          </w:p>
        </w:tc>
      </w:tr>
      <w:tr w:rsidR="00DA078D" w14:paraId="5F89231F" w14:textId="77777777" w:rsidTr="00D877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7566CA89" w14:textId="77777777" w:rsidR="00DA078D" w:rsidRPr="004F4F7B" w:rsidRDefault="00DA078D" w:rsidP="00D87731">
            <w:pPr>
              <w:rPr>
                <w:b w:val="0"/>
                <w:bCs w:val="0"/>
                <w:sz w:val="20"/>
                <w:szCs w:val="20"/>
                <w:lang w:val="pt-PT"/>
              </w:rPr>
            </w:pPr>
          </w:p>
        </w:tc>
        <w:tc>
          <w:tcPr>
            <w:tcW w:w="1418" w:type="dxa"/>
            <w:vMerge/>
          </w:tcPr>
          <w:p w14:paraId="4D566C38" w14:textId="0B988659" w:rsidR="00DA078D" w:rsidRPr="004F4F7B" w:rsidRDefault="00DA078D" w:rsidP="00D87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pt-PT"/>
              </w:rPr>
            </w:pPr>
          </w:p>
        </w:tc>
        <w:tc>
          <w:tcPr>
            <w:tcW w:w="1559" w:type="dxa"/>
          </w:tcPr>
          <w:p w14:paraId="10CF9EC5" w14:textId="619951E4" w:rsidR="00DA078D" w:rsidRPr="0048789C" w:rsidRDefault="00DA078D" w:rsidP="00D8773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0048789C">
              <w:rPr>
                <w:rFonts w:ascii="Calibri" w:eastAsia="Calibri" w:hAnsi="Calibri" w:cs="Calibri"/>
                <w:sz w:val="18"/>
                <w:szCs w:val="18"/>
              </w:rPr>
              <w:t>Blood</w:t>
            </w:r>
            <w:proofErr w:type="spellEnd"/>
            <w:r w:rsidRPr="0048789C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48789C">
              <w:rPr>
                <w:rFonts w:ascii="Calibri" w:eastAsia="Calibri" w:hAnsi="Calibri" w:cs="Calibri"/>
                <w:sz w:val="18"/>
                <w:szCs w:val="18"/>
              </w:rPr>
              <w:t>tests</w:t>
            </w:r>
            <w:proofErr w:type="spellEnd"/>
          </w:p>
        </w:tc>
        <w:tc>
          <w:tcPr>
            <w:tcW w:w="5103" w:type="dxa"/>
          </w:tcPr>
          <w:p w14:paraId="450DFEDE" w14:textId="3D4BA7A4" w:rsidR="00DA078D" w:rsidRPr="0048789C" w:rsidRDefault="00541F43" w:rsidP="00D877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Haemoglobin</w:t>
            </w:r>
            <w:proofErr w:type="spellEnd"/>
            <w:r w:rsidR="00DA078D" w:rsidRPr="0048789C">
              <w:rPr>
                <w:rFonts w:ascii="Calibri" w:eastAsia="Calibri" w:hAnsi="Calibri" w:cs="Calibri"/>
                <w:sz w:val="18"/>
                <w:szCs w:val="18"/>
              </w:rPr>
              <w:t xml:space="preserve">, </w:t>
            </w:r>
            <w:proofErr w:type="spellStart"/>
            <w:r w:rsidR="00DA078D" w:rsidRPr="0048789C">
              <w:rPr>
                <w:rFonts w:ascii="Calibri" w:eastAsia="Calibri" w:hAnsi="Calibri" w:cs="Calibri"/>
                <w:sz w:val="18"/>
                <w:szCs w:val="18"/>
              </w:rPr>
              <w:t>hematocrit</w:t>
            </w:r>
            <w:proofErr w:type="spellEnd"/>
            <w:r w:rsidR="00DA078D" w:rsidRPr="0048789C">
              <w:rPr>
                <w:rFonts w:ascii="Calibri" w:eastAsia="Calibri" w:hAnsi="Calibri" w:cs="Calibri"/>
                <w:sz w:val="18"/>
                <w:szCs w:val="18"/>
              </w:rPr>
              <w:t xml:space="preserve">, MCV, MCH, MCHC, </w:t>
            </w:r>
            <w:proofErr w:type="spellStart"/>
            <w:r w:rsidR="00DA078D" w:rsidRPr="0048789C">
              <w:rPr>
                <w:rFonts w:ascii="Calibri" w:eastAsia="Calibri" w:hAnsi="Calibri" w:cs="Calibri"/>
                <w:sz w:val="18"/>
                <w:szCs w:val="18"/>
              </w:rPr>
              <w:t>Leukocytes</w:t>
            </w:r>
            <w:proofErr w:type="spellEnd"/>
            <w:r w:rsidR="00DA078D" w:rsidRPr="0048789C">
              <w:rPr>
                <w:rFonts w:ascii="Calibri" w:eastAsia="Calibri" w:hAnsi="Calibri" w:cs="Calibri"/>
                <w:sz w:val="18"/>
                <w:szCs w:val="18"/>
              </w:rPr>
              <w:t xml:space="preserve">, </w:t>
            </w:r>
            <w:proofErr w:type="spellStart"/>
            <w:r w:rsidR="00DA078D" w:rsidRPr="0048789C">
              <w:rPr>
                <w:rFonts w:ascii="Calibri" w:eastAsia="Calibri" w:hAnsi="Calibri" w:cs="Calibri"/>
                <w:sz w:val="18"/>
                <w:szCs w:val="18"/>
              </w:rPr>
              <w:t>Platelet</w:t>
            </w:r>
            <w:proofErr w:type="spellEnd"/>
            <w:r w:rsidR="00DA078D" w:rsidRPr="0048789C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proofErr w:type="spellStart"/>
            <w:r w:rsidR="00DA078D" w:rsidRPr="0048789C">
              <w:rPr>
                <w:rFonts w:ascii="Calibri" w:eastAsia="Calibri" w:hAnsi="Calibri" w:cs="Calibri"/>
                <w:sz w:val="18"/>
                <w:szCs w:val="18"/>
              </w:rPr>
              <w:t>count</w:t>
            </w:r>
            <w:proofErr w:type="spellEnd"/>
            <w:r w:rsidR="00DA078D" w:rsidRPr="0048789C">
              <w:rPr>
                <w:rFonts w:ascii="Calibri" w:eastAsia="Calibri" w:hAnsi="Calibri" w:cs="Calibri"/>
                <w:sz w:val="18"/>
                <w:szCs w:val="18"/>
              </w:rPr>
              <w:t xml:space="preserve">, </w:t>
            </w:r>
            <w:proofErr w:type="spellStart"/>
            <w:r w:rsidR="00DA078D" w:rsidRPr="0048789C">
              <w:rPr>
                <w:rFonts w:ascii="Calibri" w:eastAsia="Calibri" w:hAnsi="Calibri" w:cs="Calibri"/>
                <w:sz w:val="18"/>
                <w:szCs w:val="18"/>
              </w:rPr>
              <w:t>Glucose</w:t>
            </w:r>
            <w:proofErr w:type="spellEnd"/>
            <w:r w:rsidR="00DA078D" w:rsidRPr="0048789C">
              <w:rPr>
                <w:rFonts w:ascii="Calibri" w:eastAsia="Calibri" w:hAnsi="Calibri" w:cs="Calibri"/>
                <w:sz w:val="18"/>
                <w:szCs w:val="18"/>
              </w:rPr>
              <w:t xml:space="preserve">, </w:t>
            </w:r>
            <w:proofErr w:type="spellStart"/>
            <w:r w:rsidR="00DA078D" w:rsidRPr="0048789C">
              <w:rPr>
                <w:rFonts w:ascii="Calibri" w:eastAsia="Calibri" w:hAnsi="Calibri" w:cs="Calibri"/>
                <w:sz w:val="18"/>
                <w:szCs w:val="18"/>
              </w:rPr>
              <w:t>Creatinine</w:t>
            </w:r>
            <w:proofErr w:type="spellEnd"/>
            <w:r w:rsidR="00DA078D" w:rsidRPr="0048789C">
              <w:rPr>
                <w:rFonts w:ascii="Calibri" w:eastAsia="Calibri" w:hAnsi="Calibri" w:cs="Calibri"/>
                <w:sz w:val="18"/>
                <w:szCs w:val="18"/>
              </w:rPr>
              <w:t xml:space="preserve">, GFR, </w:t>
            </w:r>
            <w:proofErr w:type="spellStart"/>
            <w:r w:rsidR="00DA078D" w:rsidRPr="0048789C">
              <w:rPr>
                <w:rFonts w:ascii="Calibri" w:eastAsia="Calibri" w:hAnsi="Calibri" w:cs="Calibri"/>
                <w:sz w:val="18"/>
                <w:szCs w:val="18"/>
              </w:rPr>
              <w:t>Uric</w:t>
            </w:r>
            <w:proofErr w:type="spellEnd"/>
            <w:r w:rsidR="00DA078D" w:rsidRPr="0048789C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proofErr w:type="spellStart"/>
            <w:r w:rsidR="00DA078D" w:rsidRPr="0048789C">
              <w:rPr>
                <w:rFonts w:ascii="Calibri" w:eastAsia="Calibri" w:hAnsi="Calibri" w:cs="Calibri"/>
                <w:sz w:val="18"/>
                <w:szCs w:val="18"/>
              </w:rPr>
              <w:t>Acid</w:t>
            </w:r>
            <w:proofErr w:type="spellEnd"/>
            <w:r w:rsidR="00DA078D" w:rsidRPr="0048789C">
              <w:rPr>
                <w:rFonts w:ascii="Calibri" w:eastAsia="Calibri" w:hAnsi="Calibri" w:cs="Calibri"/>
                <w:sz w:val="18"/>
                <w:szCs w:val="18"/>
              </w:rPr>
              <w:t xml:space="preserve">, </w:t>
            </w:r>
            <w:proofErr w:type="spellStart"/>
            <w:r w:rsidR="00DA078D" w:rsidRPr="0048789C">
              <w:rPr>
                <w:rFonts w:ascii="Calibri" w:eastAsia="Calibri" w:hAnsi="Calibri" w:cs="Calibri"/>
                <w:sz w:val="18"/>
                <w:szCs w:val="18"/>
              </w:rPr>
              <w:t>Na</w:t>
            </w:r>
            <w:proofErr w:type="spellEnd"/>
            <w:r w:rsidR="00DA078D" w:rsidRPr="0048789C">
              <w:rPr>
                <w:rFonts w:ascii="Calibri" w:eastAsia="Calibri" w:hAnsi="Calibri" w:cs="Calibri"/>
                <w:sz w:val="18"/>
                <w:szCs w:val="18"/>
              </w:rPr>
              <w:t xml:space="preserve">, </w:t>
            </w:r>
            <w:proofErr w:type="spellStart"/>
            <w:proofErr w:type="gramStart"/>
            <w:r w:rsidR="00DA078D" w:rsidRPr="0048789C">
              <w:rPr>
                <w:rFonts w:ascii="Calibri" w:eastAsia="Calibri" w:hAnsi="Calibri" w:cs="Calibri"/>
                <w:sz w:val="18"/>
                <w:szCs w:val="18"/>
              </w:rPr>
              <w:t>K,Ca</w:t>
            </w:r>
            <w:proofErr w:type="spellEnd"/>
            <w:proofErr w:type="gramEnd"/>
            <w:r w:rsidR="00DA078D" w:rsidRPr="0048789C">
              <w:rPr>
                <w:rFonts w:ascii="Calibri" w:eastAsia="Calibri" w:hAnsi="Calibri" w:cs="Calibri"/>
                <w:sz w:val="18"/>
                <w:szCs w:val="18"/>
              </w:rPr>
              <w:t xml:space="preserve">, </w:t>
            </w:r>
            <w:proofErr w:type="spellStart"/>
            <w:r w:rsidR="00DA078D" w:rsidRPr="0048789C">
              <w:rPr>
                <w:rFonts w:ascii="Calibri" w:eastAsia="Calibri" w:hAnsi="Calibri" w:cs="Calibri"/>
                <w:sz w:val="18"/>
                <w:szCs w:val="18"/>
              </w:rPr>
              <w:t>Tr</w:t>
            </w:r>
            <w:proofErr w:type="spellEnd"/>
            <w:r w:rsidR="00DA078D" w:rsidRPr="0048789C">
              <w:rPr>
                <w:rFonts w:ascii="Calibri" w:eastAsia="Calibri" w:hAnsi="Calibri" w:cs="Calibri"/>
                <w:sz w:val="18"/>
                <w:szCs w:val="18"/>
              </w:rPr>
              <w:t>-</w:t>
            </w:r>
            <w:proofErr w:type="spellStart"/>
            <w:r w:rsidR="00DA078D" w:rsidRPr="0048789C">
              <w:rPr>
                <w:rFonts w:ascii="Calibri" w:eastAsia="Calibri" w:hAnsi="Calibri" w:cs="Calibri"/>
                <w:sz w:val="18"/>
                <w:szCs w:val="18"/>
              </w:rPr>
              <w:t>ALT,Tr</w:t>
            </w:r>
            <w:proofErr w:type="spellEnd"/>
            <w:r w:rsidR="00DA078D" w:rsidRPr="0048789C">
              <w:rPr>
                <w:rFonts w:ascii="Calibri" w:eastAsia="Calibri" w:hAnsi="Calibri" w:cs="Calibri"/>
                <w:sz w:val="18"/>
                <w:szCs w:val="18"/>
              </w:rPr>
              <w:t xml:space="preserve">-AST, </w:t>
            </w:r>
            <w:proofErr w:type="spellStart"/>
            <w:r w:rsidR="00DA078D" w:rsidRPr="0048789C">
              <w:rPr>
                <w:rFonts w:ascii="Calibri" w:eastAsia="Calibri" w:hAnsi="Calibri" w:cs="Calibri"/>
                <w:sz w:val="18"/>
                <w:szCs w:val="18"/>
              </w:rPr>
              <w:t>Tr</w:t>
            </w:r>
            <w:proofErr w:type="spellEnd"/>
            <w:r w:rsidR="00DA078D" w:rsidRPr="0048789C">
              <w:rPr>
                <w:rFonts w:ascii="Calibri" w:eastAsia="Calibri" w:hAnsi="Calibri" w:cs="Calibri"/>
                <w:sz w:val="18"/>
                <w:szCs w:val="18"/>
              </w:rPr>
              <w:t>-</w:t>
            </w:r>
            <w:proofErr w:type="spellStart"/>
            <w:r w:rsidR="00DA078D" w:rsidRPr="0048789C">
              <w:rPr>
                <w:rFonts w:ascii="Calibri" w:eastAsia="Calibri" w:hAnsi="Calibri" w:cs="Calibri"/>
                <w:sz w:val="18"/>
                <w:szCs w:val="18"/>
              </w:rPr>
              <w:t>GGT,Tr</w:t>
            </w:r>
            <w:proofErr w:type="spellEnd"/>
            <w:r w:rsidR="00DA078D" w:rsidRPr="0048789C">
              <w:rPr>
                <w:rFonts w:ascii="Calibri" w:eastAsia="Calibri" w:hAnsi="Calibri" w:cs="Calibri"/>
                <w:sz w:val="18"/>
                <w:szCs w:val="18"/>
              </w:rPr>
              <w:t xml:space="preserve">-FA, </w:t>
            </w:r>
            <w:proofErr w:type="spellStart"/>
            <w:r w:rsidR="00DA078D" w:rsidRPr="0048789C">
              <w:rPr>
                <w:rFonts w:ascii="Calibri" w:eastAsia="Calibri" w:hAnsi="Calibri" w:cs="Calibri"/>
                <w:sz w:val="18"/>
                <w:szCs w:val="18"/>
              </w:rPr>
              <w:t>glycated</w:t>
            </w:r>
            <w:proofErr w:type="spellEnd"/>
            <w:r w:rsidR="00DA078D" w:rsidRPr="0048789C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proofErr w:type="spellStart"/>
            <w:r w:rsidR="00DA078D" w:rsidRPr="0048789C">
              <w:rPr>
                <w:rFonts w:ascii="Calibri" w:eastAsia="Calibri" w:hAnsi="Calibri" w:cs="Calibri"/>
                <w:sz w:val="18"/>
                <w:szCs w:val="18"/>
              </w:rPr>
              <w:t>hemoglobin</w:t>
            </w:r>
            <w:proofErr w:type="spellEnd"/>
            <w:r w:rsidR="00DA078D" w:rsidRPr="0048789C">
              <w:rPr>
                <w:rFonts w:ascii="Calibri" w:eastAsia="Calibri" w:hAnsi="Calibri" w:cs="Calibri"/>
                <w:sz w:val="18"/>
                <w:szCs w:val="18"/>
              </w:rPr>
              <w:t xml:space="preserve">, </w:t>
            </w:r>
            <w:proofErr w:type="spellStart"/>
            <w:r w:rsidR="00DA078D" w:rsidRPr="0048789C">
              <w:rPr>
                <w:rFonts w:ascii="Calibri" w:eastAsia="Calibri" w:hAnsi="Calibri" w:cs="Calibri"/>
                <w:sz w:val="18"/>
                <w:szCs w:val="18"/>
              </w:rPr>
              <w:t>ferritin</w:t>
            </w:r>
            <w:proofErr w:type="spellEnd"/>
            <w:r w:rsidR="00DA078D" w:rsidRPr="0048789C">
              <w:rPr>
                <w:rFonts w:ascii="Calibri" w:eastAsia="Calibri" w:hAnsi="Calibri" w:cs="Calibri"/>
                <w:sz w:val="18"/>
                <w:szCs w:val="18"/>
              </w:rPr>
              <w:t xml:space="preserve">, </w:t>
            </w:r>
            <w:proofErr w:type="spellStart"/>
            <w:r w:rsidR="00DA078D" w:rsidRPr="0048789C">
              <w:rPr>
                <w:rFonts w:ascii="Calibri" w:eastAsia="Calibri" w:hAnsi="Calibri" w:cs="Calibri"/>
                <w:sz w:val="18"/>
                <w:szCs w:val="18"/>
              </w:rPr>
              <w:t>iron</w:t>
            </w:r>
            <w:proofErr w:type="spellEnd"/>
            <w:r w:rsidR="00DA078D" w:rsidRPr="0048789C">
              <w:rPr>
                <w:rFonts w:ascii="Calibri" w:eastAsia="Calibri" w:hAnsi="Calibri" w:cs="Calibri"/>
                <w:sz w:val="18"/>
                <w:szCs w:val="18"/>
              </w:rPr>
              <w:t xml:space="preserve">, I-TFS, </w:t>
            </w:r>
            <w:proofErr w:type="spellStart"/>
            <w:r w:rsidR="00DA078D" w:rsidRPr="0048789C">
              <w:rPr>
                <w:rFonts w:ascii="Calibri" w:eastAsia="Calibri" w:hAnsi="Calibri" w:cs="Calibri"/>
                <w:sz w:val="18"/>
                <w:szCs w:val="18"/>
              </w:rPr>
              <w:t>Transferrin</w:t>
            </w:r>
            <w:proofErr w:type="spellEnd"/>
            <w:r w:rsidR="00DA078D" w:rsidRPr="0048789C">
              <w:rPr>
                <w:rFonts w:ascii="Calibri" w:eastAsia="Calibri" w:hAnsi="Calibri" w:cs="Calibri"/>
                <w:sz w:val="18"/>
                <w:szCs w:val="18"/>
              </w:rPr>
              <w:t xml:space="preserve">, </w:t>
            </w:r>
            <w:proofErr w:type="spellStart"/>
            <w:r w:rsidR="00DA078D" w:rsidRPr="0048789C">
              <w:rPr>
                <w:rFonts w:ascii="Calibri" w:eastAsia="Calibri" w:hAnsi="Calibri" w:cs="Calibri"/>
                <w:sz w:val="18"/>
                <w:szCs w:val="18"/>
              </w:rPr>
              <w:t>folic</w:t>
            </w:r>
            <w:proofErr w:type="spellEnd"/>
            <w:r w:rsidR="00DA078D" w:rsidRPr="0048789C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proofErr w:type="spellStart"/>
            <w:r w:rsidR="00DA078D" w:rsidRPr="0048789C">
              <w:rPr>
                <w:rFonts w:ascii="Calibri" w:eastAsia="Calibri" w:hAnsi="Calibri" w:cs="Calibri"/>
                <w:sz w:val="18"/>
                <w:szCs w:val="18"/>
              </w:rPr>
              <w:t>acid</w:t>
            </w:r>
            <w:proofErr w:type="spellEnd"/>
            <w:r w:rsidR="00DA078D" w:rsidRPr="0048789C">
              <w:rPr>
                <w:rFonts w:ascii="Calibri" w:eastAsia="Calibri" w:hAnsi="Calibri" w:cs="Calibri"/>
                <w:sz w:val="18"/>
                <w:szCs w:val="18"/>
              </w:rPr>
              <w:t xml:space="preserve">, TSH, TC, LDL, HDL, </w:t>
            </w:r>
            <w:proofErr w:type="spellStart"/>
            <w:r w:rsidR="00DA078D" w:rsidRPr="0048789C">
              <w:rPr>
                <w:rFonts w:ascii="Calibri" w:eastAsia="Calibri" w:hAnsi="Calibri" w:cs="Calibri"/>
                <w:sz w:val="18"/>
                <w:szCs w:val="18"/>
              </w:rPr>
              <w:t>triglycerides</w:t>
            </w:r>
            <w:proofErr w:type="spellEnd"/>
            <w:r w:rsidR="00DA078D" w:rsidRPr="0048789C">
              <w:rPr>
                <w:rFonts w:ascii="Calibri" w:eastAsia="Calibri" w:hAnsi="Calibri" w:cs="Calibri"/>
                <w:sz w:val="18"/>
                <w:szCs w:val="18"/>
              </w:rPr>
              <w:t xml:space="preserve">, </w:t>
            </w:r>
            <w:proofErr w:type="spellStart"/>
            <w:r w:rsidR="00DA078D" w:rsidRPr="0048789C">
              <w:rPr>
                <w:rFonts w:ascii="Calibri" w:eastAsia="Calibri" w:hAnsi="Calibri" w:cs="Calibri"/>
                <w:sz w:val="18"/>
                <w:szCs w:val="18"/>
              </w:rPr>
              <w:t>albumin</w:t>
            </w:r>
            <w:proofErr w:type="spellEnd"/>
            <w:r w:rsidR="00DA078D" w:rsidRPr="0048789C">
              <w:rPr>
                <w:rFonts w:ascii="Calibri" w:eastAsia="Calibri" w:hAnsi="Calibri" w:cs="Calibri"/>
                <w:sz w:val="18"/>
                <w:szCs w:val="18"/>
              </w:rPr>
              <w:t>, NT-</w:t>
            </w:r>
            <w:proofErr w:type="spellStart"/>
            <w:r w:rsidR="00DA078D" w:rsidRPr="0048789C">
              <w:rPr>
                <w:rFonts w:ascii="Calibri" w:eastAsia="Calibri" w:hAnsi="Calibri" w:cs="Calibri"/>
                <w:sz w:val="18"/>
                <w:szCs w:val="18"/>
              </w:rPr>
              <w:t>proBNP</w:t>
            </w:r>
            <w:proofErr w:type="spellEnd"/>
            <w:r w:rsidR="00DA078D" w:rsidRPr="0048789C">
              <w:rPr>
                <w:rFonts w:ascii="Calibri" w:eastAsia="Calibri" w:hAnsi="Calibri" w:cs="Calibri"/>
                <w:sz w:val="18"/>
                <w:szCs w:val="18"/>
              </w:rPr>
              <w:t>, D,B</w:t>
            </w:r>
            <w:r w:rsidR="00DA078D" w:rsidRPr="0048789C">
              <w:rPr>
                <w:rFonts w:ascii="Calibri" w:eastAsia="Calibri" w:hAnsi="Calibri" w:cs="Calibri"/>
                <w:sz w:val="18"/>
                <w:szCs w:val="18"/>
                <w:vertAlign w:val="subscript"/>
              </w:rPr>
              <w:t xml:space="preserve">12 </w:t>
            </w:r>
            <w:r w:rsidR="00DA078D" w:rsidRPr="0048789C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</w:tr>
      <w:tr w:rsidR="00DA078D" w:rsidRPr="00D87731" w14:paraId="644BF404" w14:textId="77777777" w:rsidTr="00D87731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09C95397" w14:textId="77777777" w:rsidR="00DA078D" w:rsidRPr="004F4F7B" w:rsidRDefault="00DA078D" w:rsidP="00D87731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</w:tcPr>
          <w:p w14:paraId="6CF35150" w14:textId="23FF7575" w:rsidR="00DA078D" w:rsidRPr="004F4F7B" w:rsidRDefault="00DA078D" w:rsidP="00D87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proofErr w:type="spellStart"/>
            <w:r w:rsidRPr="004F4F7B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Biomechanical</w:t>
            </w:r>
            <w:proofErr w:type="spellEnd"/>
            <w:r w:rsidRPr="004F4F7B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F4F7B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biomarkers</w:t>
            </w:r>
            <w:proofErr w:type="spellEnd"/>
          </w:p>
        </w:tc>
        <w:tc>
          <w:tcPr>
            <w:tcW w:w="1559" w:type="dxa"/>
          </w:tcPr>
          <w:p w14:paraId="51BC7BC7" w14:textId="2B3170CF" w:rsidR="00DA078D" w:rsidRPr="0048789C" w:rsidRDefault="00DA078D" w:rsidP="00D8773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proofErr w:type="gramStart"/>
            <w:r w:rsidRPr="0048789C">
              <w:rPr>
                <w:rFonts w:ascii="Calibri" w:eastAsia="Calibri" w:hAnsi="Calibri" w:cs="Calibri"/>
                <w:sz w:val="18"/>
                <w:szCs w:val="18"/>
              </w:rPr>
              <w:t>Shimmer</w:t>
            </w:r>
            <w:proofErr w:type="spellEnd"/>
            <w:r w:rsidR="003B77BC" w:rsidRPr="0048789C">
              <w:rPr>
                <w:rFonts w:ascii="Calibri" w:eastAsia="Calibri" w:hAnsi="Calibri" w:cs="Calibri"/>
                <w:sz w:val="18"/>
                <w:szCs w:val="18"/>
              </w:rPr>
              <w:t>[</w:t>
            </w:r>
            <w:proofErr w:type="gramEnd"/>
            <w:r w:rsidR="00466B1C" w:rsidRPr="0048789C">
              <w:rPr>
                <w:rFonts w:ascii="Calibri" w:eastAsia="Calibri" w:hAnsi="Calibri" w:cs="Calibri"/>
                <w:sz w:val="18"/>
                <w:szCs w:val="18"/>
              </w:rPr>
              <w:t>IMU</w:t>
            </w:r>
            <w:r w:rsidR="003B77BC" w:rsidRPr="0048789C">
              <w:rPr>
                <w:rFonts w:ascii="Calibri" w:eastAsia="Calibri" w:hAnsi="Calibri" w:cs="Calibri"/>
                <w:sz w:val="18"/>
                <w:szCs w:val="18"/>
              </w:rPr>
              <w:t>]</w:t>
            </w:r>
          </w:p>
        </w:tc>
        <w:tc>
          <w:tcPr>
            <w:tcW w:w="5103" w:type="dxa"/>
            <w:vMerge w:val="restart"/>
          </w:tcPr>
          <w:p w14:paraId="3E2C758E" w14:textId="05E5E0BB" w:rsidR="00DA078D" w:rsidRPr="0048789C" w:rsidRDefault="003B77BC" w:rsidP="00D87731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48789C"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  <w:t>Step Time [s];</w:t>
            </w:r>
            <w:r w:rsidRPr="0048789C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Gait Speed [m/s]; Steps [n]; Step Length [m]; Step Velocity [m/s]; Step Cadence [Steps/Min]; Step Symmetry Ratio [Step Time Max/Step Time Min]; Strides [n]; Stride Time [s]; Stride Length [m]; Stride Velocity [m/s]; Stride Cadence [Strides/Min]; Stride Symmetry Ratio [Stride Time Max/Stride Time Min]</w:t>
            </w:r>
          </w:p>
        </w:tc>
      </w:tr>
      <w:tr w:rsidR="00DA078D" w:rsidRPr="009640F9" w14:paraId="4ACF2FF0" w14:textId="77777777" w:rsidTr="00D87731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0625E4F5" w14:textId="77777777" w:rsidR="00DA078D" w:rsidRPr="004F4F7B" w:rsidRDefault="00DA078D" w:rsidP="00D87731">
            <w:pPr>
              <w:rPr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Merge/>
          </w:tcPr>
          <w:p w14:paraId="76CD46CB" w14:textId="77777777" w:rsidR="00DA078D" w:rsidRPr="004F4F7B" w:rsidRDefault="00DA078D" w:rsidP="00D87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C21E37F" w14:textId="34C37A4B" w:rsidR="00DA078D" w:rsidRPr="0048789C" w:rsidRDefault="00466B1C" w:rsidP="00D8773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48789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Depth-camera</w:t>
            </w:r>
            <w:r w:rsidR="0048789C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</w:t>
            </w:r>
            <w:r w:rsidR="003B77BC" w:rsidRPr="0048789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</w:t>
            </w:r>
            <w:r w:rsidRPr="0048789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IMU</w:t>
            </w:r>
            <w:r w:rsidR="003B77BC" w:rsidRPr="0048789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]</w:t>
            </w:r>
            <w:r w:rsidRPr="0048789C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5103" w:type="dxa"/>
            <w:vMerge/>
          </w:tcPr>
          <w:p w14:paraId="7B216290" w14:textId="77777777" w:rsidR="00DA078D" w:rsidRPr="0048789C" w:rsidRDefault="00DA078D" w:rsidP="00D8773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</w:tr>
      <w:tr w:rsidR="00DA078D" w:rsidRPr="009640F9" w14:paraId="62CB26B2" w14:textId="77777777" w:rsidTr="00D87731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23CE9582" w14:textId="77777777" w:rsidR="00DA078D" w:rsidRPr="004F4F7B" w:rsidRDefault="00DA078D" w:rsidP="00D87731">
            <w:pPr>
              <w:rPr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Merge w:val="restart"/>
          </w:tcPr>
          <w:p w14:paraId="6B253211" w14:textId="7F8ABAF9" w:rsidR="00DA078D" w:rsidRPr="004F4F7B" w:rsidRDefault="00DA078D" w:rsidP="00D87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4F4F7B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Imaging</w:t>
            </w:r>
            <w:proofErr w:type="spellEnd"/>
            <w:r w:rsidRPr="004F4F7B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F4F7B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biomarkers</w:t>
            </w:r>
            <w:proofErr w:type="spellEnd"/>
          </w:p>
        </w:tc>
        <w:tc>
          <w:tcPr>
            <w:tcW w:w="1559" w:type="dxa"/>
          </w:tcPr>
          <w:p w14:paraId="72849101" w14:textId="527B3FF6" w:rsidR="00DA078D" w:rsidRPr="0048789C" w:rsidRDefault="00DA078D" w:rsidP="00D8773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8789C">
              <w:rPr>
                <w:rFonts w:ascii="Calibri" w:eastAsia="Calibri" w:hAnsi="Calibri" w:cs="Calibri"/>
                <w:sz w:val="18"/>
                <w:szCs w:val="18"/>
              </w:rPr>
              <w:t>Echo-</w:t>
            </w:r>
            <w:proofErr w:type="spellStart"/>
            <w:r w:rsidRPr="0048789C">
              <w:rPr>
                <w:rFonts w:ascii="Calibri" w:eastAsia="Calibri" w:hAnsi="Calibri" w:cs="Calibri"/>
                <w:sz w:val="18"/>
                <w:szCs w:val="18"/>
              </w:rPr>
              <w:t>cardiogram</w:t>
            </w:r>
            <w:proofErr w:type="spellEnd"/>
            <w:r w:rsidRPr="0048789C">
              <w:rPr>
                <w:rFonts w:ascii="Calibri" w:eastAsia="Calibri" w:hAnsi="Calibri" w:cs="Calibri"/>
                <w:sz w:val="18"/>
                <w:szCs w:val="18"/>
              </w:rPr>
              <w:t xml:space="preserve">  </w:t>
            </w:r>
          </w:p>
        </w:tc>
        <w:tc>
          <w:tcPr>
            <w:tcW w:w="5103" w:type="dxa"/>
          </w:tcPr>
          <w:p w14:paraId="4E5BAA5E" w14:textId="1E2AA33C" w:rsidR="00DA078D" w:rsidRPr="0048789C" w:rsidRDefault="00DA078D" w:rsidP="00D8773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it-IT"/>
              </w:rPr>
            </w:pPr>
            <w:proofErr w:type="gramStart"/>
            <w:r w:rsidRPr="0048789C">
              <w:rPr>
                <w:rFonts w:ascii="Calibri" w:eastAsia="Calibri" w:hAnsi="Calibri" w:cs="Calibri"/>
                <w:sz w:val="18"/>
                <w:szCs w:val="18"/>
                <w:lang w:val="it-IT"/>
              </w:rPr>
              <w:t>LVEF</w:t>
            </w:r>
            <w:r w:rsidR="00E3255D" w:rsidRPr="0048789C">
              <w:rPr>
                <w:rFonts w:ascii="Calibri" w:eastAsia="Calibri" w:hAnsi="Calibri" w:cs="Calibri"/>
                <w:sz w:val="18"/>
                <w:szCs w:val="18"/>
                <w:lang w:val="it-IT"/>
              </w:rPr>
              <w:t>[</w:t>
            </w:r>
            <w:proofErr w:type="gramEnd"/>
            <w:r w:rsidR="00E3255D" w:rsidRPr="0048789C">
              <w:rPr>
                <w:rFonts w:ascii="Calibri" w:eastAsia="Calibri" w:hAnsi="Calibri" w:cs="Calibri"/>
                <w:sz w:val="18"/>
                <w:szCs w:val="18"/>
                <w:lang w:val="it-IT"/>
              </w:rPr>
              <w:t>%]</w:t>
            </w:r>
            <w:r w:rsidRPr="0048789C">
              <w:rPr>
                <w:rFonts w:ascii="Calibri" w:eastAsia="Calibri" w:hAnsi="Calibri" w:cs="Calibri"/>
                <w:sz w:val="18"/>
                <w:szCs w:val="18"/>
                <w:lang w:val="it-IT"/>
              </w:rPr>
              <w:t xml:space="preserve">, LV </w:t>
            </w:r>
            <w:proofErr w:type="spellStart"/>
            <w:r w:rsidRPr="0048789C">
              <w:rPr>
                <w:rFonts w:ascii="Calibri" w:eastAsia="Calibri" w:hAnsi="Calibri" w:cs="Calibri"/>
                <w:sz w:val="18"/>
                <w:szCs w:val="18"/>
                <w:lang w:val="it-IT"/>
              </w:rPr>
              <w:t>dilation</w:t>
            </w:r>
            <w:proofErr w:type="spellEnd"/>
            <w:r w:rsidR="003B77BC" w:rsidRPr="0048789C">
              <w:rPr>
                <w:rFonts w:ascii="Calibri" w:eastAsia="Calibri" w:hAnsi="Calibri" w:cs="Calibri"/>
                <w:sz w:val="18"/>
                <w:szCs w:val="18"/>
                <w:lang w:val="it-IT"/>
              </w:rPr>
              <w:t xml:space="preserve"> </w:t>
            </w:r>
            <w:r w:rsidR="00E3255D" w:rsidRPr="0048789C">
              <w:rPr>
                <w:rFonts w:ascii="Calibri" w:eastAsia="Calibri" w:hAnsi="Calibri" w:cs="Calibri"/>
                <w:sz w:val="18"/>
                <w:szCs w:val="18"/>
                <w:lang w:val="it-IT"/>
              </w:rPr>
              <w:t>[mm]</w:t>
            </w:r>
            <w:r w:rsidRPr="0048789C">
              <w:rPr>
                <w:rFonts w:ascii="Calibri" w:eastAsia="Calibri" w:hAnsi="Calibri" w:cs="Calibri"/>
                <w:sz w:val="18"/>
                <w:szCs w:val="18"/>
                <w:lang w:val="it-IT"/>
              </w:rPr>
              <w:t xml:space="preserve">, LA </w:t>
            </w:r>
            <w:proofErr w:type="spellStart"/>
            <w:r w:rsidRPr="0048789C">
              <w:rPr>
                <w:rFonts w:ascii="Calibri" w:eastAsia="Calibri" w:hAnsi="Calibri" w:cs="Calibri"/>
                <w:sz w:val="18"/>
                <w:szCs w:val="18"/>
                <w:lang w:val="it-IT"/>
              </w:rPr>
              <w:t>diameter</w:t>
            </w:r>
            <w:proofErr w:type="spellEnd"/>
            <w:r w:rsidR="003B77BC" w:rsidRPr="0048789C">
              <w:rPr>
                <w:rFonts w:ascii="Calibri" w:eastAsia="Calibri" w:hAnsi="Calibri" w:cs="Calibri"/>
                <w:sz w:val="18"/>
                <w:szCs w:val="18"/>
                <w:lang w:val="it-IT"/>
              </w:rPr>
              <w:t xml:space="preserve"> </w:t>
            </w:r>
            <w:r w:rsidR="00E3255D" w:rsidRPr="0048789C">
              <w:rPr>
                <w:rFonts w:ascii="Calibri" w:eastAsia="Calibri" w:hAnsi="Calibri" w:cs="Calibri"/>
                <w:sz w:val="18"/>
                <w:szCs w:val="18"/>
                <w:lang w:val="it-IT"/>
              </w:rPr>
              <w:t>[mm]</w:t>
            </w:r>
            <w:r w:rsidRPr="0048789C">
              <w:rPr>
                <w:rFonts w:ascii="Calibri" w:eastAsia="Calibri" w:hAnsi="Calibri" w:cs="Calibri"/>
                <w:sz w:val="18"/>
                <w:szCs w:val="18"/>
                <w:lang w:val="it-IT"/>
              </w:rPr>
              <w:t xml:space="preserve">, LA </w:t>
            </w:r>
            <w:proofErr w:type="spellStart"/>
            <w:r w:rsidRPr="0048789C">
              <w:rPr>
                <w:rFonts w:ascii="Calibri" w:eastAsia="Calibri" w:hAnsi="Calibri" w:cs="Calibri"/>
                <w:sz w:val="18"/>
                <w:szCs w:val="18"/>
                <w:lang w:val="it-IT"/>
              </w:rPr>
              <w:t>diameter</w:t>
            </w:r>
            <w:proofErr w:type="spellEnd"/>
            <w:r w:rsidR="003B77BC" w:rsidRPr="0048789C">
              <w:rPr>
                <w:rFonts w:ascii="Calibri" w:eastAsia="Calibri" w:hAnsi="Calibri" w:cs="Calibri"/>
                <w:sz w:val="18"/>
                <w:szCs w:val="18"/>
                <w:lang w:val="it-IT"/>
              </w:rPr>
              <w:t xml:space="preserve"> </w:t>
            </w:r>
            <w:r w:rsidR="00E3255D" w:rsidRPr="0048789C">
              <w:rPr>
                <w:rFonts w:ascii="Calibri" w:eastAsia="Calibri" w:hAnsi="Calibri" w:cs="Calibri"/>
                <w:sz w:val="18"/>
                <w:szCs w:val="18"/>
                <w:lang w:val="it-IT"/>
              </w:rPr>
              <w:t>[mm]</w:t>
            </w:r>
          </w:p>
        </w:tc>
      </w:tr>
      <w:tr w:rsidR="00DA078D" w14:paraId="045BEA06" w14:textId="77777777" w:rsidTr="00D877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5E42E918" w14:textId="77777777" w:rsidR="00DA078D" w:rsidRPr="004F4F7B" w:rsidRDefault="00DA078D" w:rsidP="00D87731">
            <w:pPr>
              <w:rPr>
                <w:b w:val="0"/>
                <w:bCs w:val="0"/>
                <w:sz w:val="20"/>
                <w:szCs w:val="20"/>
                <w:lang w:val="it-IT"/>
              </w:rPr>
            </w:pPr>
          </w:p>
        </w:tc>
        <w:tc>
          <w:tcPr>
            <w:tcW w:w="1418" w:type="dxa"/>
            <w:vMerge/>
          </w:tcPr>
          <w:p w14:paraId="13E86CFC" w14:textId="051B3346" w:rsidR="00DA078D" w:rsidRPr="004F4F7B" w:rsidRDefault="00DA078D" w:rsidP="00D87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it-IT"/>
              </w:rPr>
            </w:pPr>
          </w:p>
        </w:tc>
        <w:tc>
          <w:tcPr>
            <w:tcW w:w="1559" w:type="dxa"/>
          </w:tcPr>
          <w:p w14:paraId="14955AA5" w14:textId="16DEAED5" w:rsidR="00DA078D" w:rsidRPr="0048789C" w:rsidRDefault="00DA078D" w:rsidP="00D8773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8789C">
              <w:rPr>
                <w:rFonts w:ascii="Calibri" w:eastAsia="Calibri" w:hAnsi="Calibri" w:cs="Calibri"/>
                <w:sz w:val="18"/>
                <w:szCs w:val="18"/>
              </w:rPr>
              <w:t>Echo-muscular</w:t>
            </w:r>
          </w:p>
        </w:tc>
        <w:tc>
          <w:tcPr>
            <w:tcW w:w="5103" w:type="dxa"/>
          </w:tcPr>
          <w:p w14:paraId="29153F40" w14:textId="20909E63" w:rsidR="00DA078D" w:rsidRPr="0048789C" w:rsidRDefault="00DA078D" w:rsidP="00D8773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8789C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FT-Q</w:t>
            </w:r>
            <w:r w:rsidR="00E3255D" w:rsidRPr="0048789C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[cm]</w:t>
            </w:r>
            <w:r w:rsidRPr="0048789C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,</w:t>
            </w:r>
            <w:r w:rsidRPr="0048789C">
              <w:rPr>
                <w:rFonts w:ascii="Calibri" w:eastAsia="Calibri" w:hAnsi="Calibri" w:cs="Calibri"/>
                <w:sz w:val="18"/>
                <w:szCs w:val="18"/>
              </w:rPr>
              <w:t xml:space="preserve"> MT-Q, FEI-Q, MEI-Q</w:t>
            </w:r>
          </w:p>
        </w:tc>
      </w:tr>
      <w:tr w:rsidR="00DA078D" w:rsidRPr="00D87731" w14:paraId="3D03CAB7" w14:textId="77777777" w:rsidTr="00D877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3ABF749C" w14:textId="77777777" w:rsidR="00DA078D" w:rsidRPr="004F4F7B" w:rsidRDefault="00DA078D" w:rsidP="00D87731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6B2AFEAB" w14:textId="100569FB" w:rsidR="00DA078D" w:rsidRPr="004F4F7B" w:rsidRDefault="00DA078D" w:rsidP="00D87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28DF2DEF" w14:textId="7C38E06E" w:rsidR="00DA078D" w:rsidRPr="0048789C" w:rsidRDefault="00DA078D" w:rsidP="00D8773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48789C">
              <w:rPr>
                <w:rFonts w:ascii="Calibri" w:eastAsia="Calibri" w:hAnsi="Calibri" w:cs="Calibri"/>
                <w:sz w:val="18"/>
                <w:szCs w:val="18"/>
              </w:rPr>
              <w:t>Echo-</w:t>
            </w:r>
            <w:proofErr w:type="spellStart"/>
            <w:r w:rsidRPr="0048789C">
              <w:rPr>
                <w:rFonts w:ascii="Calibri" w:eastAsia="Calibri" w:hAnsi="Calibri" w:cs="Calibri"/>
                <w:sz w:val="18"/>
                <w:szCs w:val="18"/>
              </w:rPr>
              <w:t>Pulmonary</w:t>
            </w:r>
            <w:proofErr w:type="spellEnd"/>
          </w:p>
        </w:tc>
        <w:tc>
          <w:tcPr>
            <w:tcW w:w="5103" w:type="dxa"/>
          </w:tcPr>
          <w:p w14:paraId="425DEBB1" w14:textId="30B22022" w:rsidR="00DA078D" w:rsidRPr="0048789C" w:rsidRDefault="00DA078D" w:rsidP="00D8773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48789C">
              <w:rPr>
                <w:rFonts w:ascii="Calibri" w:eastAsia="Calibri" w:hAnsi="Calibri" w:cs="Calibri"/>
                <w:sz w:val="18"/>
                <w:szCs w:val="18"/>
                <w:lang w:val="fr-FR"/>
              </w:rPr>
              <w:t>MT-DT-ins</w:t>
            </w:r>
            <w:r w:rsidR="003B77BC" w:rsidRPr="0048789C">
              <w:rPr>
                <w:rFonts w:ascii="Calibri" w:eastAsia="Calibri" w:hAnsi="Calibri" w:cs="Calibri"/>
                <w:sz w:val="18"/>
                <w:szCs w:val="18"/>
                <w:lang w:val="fr-FR"/>
              </w:rPr>
              <w:t xml:space="preserve"> </w:t>
            </w:r>
            <w:r w:rsidR="00E3255D" w:rsidRPr="0048789C">
              <w:rPr>
                <w:rFonts w:ascii="Calibri" w:eastAsia="Calibri" w:hAnsi="Calibri" w:cs="Calibri"/>
                <w:sz w:val="18"/>
                <w:szCs w:val="18"/>
                <w:lang w:val="fr-FR"/>
              </w:rPr>
              <w:t>[cm]</w:t>
            </w:r>
            <w:r w:rsidRPr="0048789C">
              <w:rPr>
                <w:rFonts w:ascii="Calibri" w:eastAsia="Calibri" w:hAnsi="Calibri" w:cs="Calibri"/>
                <w:sz w:val="18"/>
                <w:szCs w:val="18"/>
                <w:lang w:val="fr-FR"/>
              </w:rPr>
              <w:t>, MT-DT-Esp</w:t>
            </w:r>
            <w:r w:rsidR="003B77BC" w:rsidRPr="0048789C">
              <w:rPr>
                <w:rFonts w:ascii="Calibri" w:eastAsia="Calibri" w:hAnsi="Calibri" w:cs="Calibri"/>
                <w:sz w:val="18"/>
                <w:szCs w:val="18"/>
                <w:lang w:val="fr-FR"/>
              </w:rPr>
              <w:t xml:space="preserve"> </w:t>
            </w:r>
            <w:r w:rsidR="00E3255D" w:rsidRPr="0048789C">
              <w:rPr>
                <w:rFonts w:ascii="Calibri" w:eastAsia="Calibri" w:hAnsi="Calibri" w:cs="Calibri"/>
                <w:sz w:val="18"/>
                <w:szCs w:val="18"/>
                <w:lang w:val="fr-FR"/>
              </w:rPr>
              <w:t>[cm]</w:t>
            </w:r>
            <w:r w:rsidRPr="0048789C">
              <w:rPr>
                <w:rFonts w:ascii="Calibri" w:eastAsia="Calibri" w:hAnsi="Calibri" w:cs="Calibri"/>
                <w:sz w:val="18"/>
                <w:szCs w:val="18"/>
                <w:lang w:val="fr-FR"/>
              </w:rPr>
              <w:t>, Slide-Pl</w:t>
            </w:r>
            <w:r w:rsidR="003B77BC" w:rsidRPr="0048789C">
              <w:rPr>
                <w:rFonts w:ascii="Calibri" w:eastAsia="Calibri" w:hAnsi="Calibri" w:cs="Calibri"/>
                <w:sz w:val="18"/>
                <w:szCs w:val="18"/>
                <w:lang w:val="fr-FR"/>
              </w:rPr>
              <w:t xml:space="preserve"> </w:t>
            </w:r>
            <w:r w:rsidR="00E3255D" w:rsidRPr="0048789C">
              <w:rPr>
                <w:rFonts w:ascii="Calibri" w:eastAsia="Calibri" w:hAnsi="Calibri" w:cs="Calibri"/>
                <w:sz w:val="18"/>
                <w:szCs w:val="18"/>
                <w:lang w:val="fr-FR"/>
              </w:rPr>
              <w:t>[cm]</w:t>
            </w:r>
          </w:p>
        </w:tc>
      </w:tr>
      <w:tr w:rsidR="009640F9" w14:paraId="726FEF96" w14:textId="77777777" w:rsidTr="00D87731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gridSpan w:val="2"/>
          </w:tcPr>
          <w:p w14:paraId="7C9941B8" w14:textId="4AC1A7BC" w:rsidR="009640F9" w:rsidRPr="004F4F7B" w:rsidRDefault="009640F9" w:rsidP="00D87731">
            <w:pPr>
              <w:spacing w:line="48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4F4F7B">
              <w:rPr>
                <w:rFonts w:ascii="Calibri" w:eastAsia="Calibri" w:hAnsi="Calibri" w:cs="Calibri"/>
                <w:sz w:val="20"/>
                <w:szCs w:val="20"/>
              </w:rPr>
              <w:t>Self-administers</w:t>
            </w:r>
            <w:proofErr w:type="spellEnd"/>
            <w:r w:rsidRPr="004F4F7B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="00023414" w:rsidRPr="004F4F7B">
              <w:rPr>
                <w:rFonts w:ascii="Calibri" w:eastAsia="Calibri" w:hAnsi="Calibri" w:cs="Calibri"/>
                <w:sz w:val="20"/>
                <w:szCs w:val="20"/>
              </w:rPr>
              <w:t>variables</w:t>
            </w:r>
          </w:p>
        </w:tc>
        <w:tc>
          <w:tcPr>
            <w:tcW w:w="1559" w:type="dxa"/>
          </w:tcPr>
          <w:p w14:paraId="6B2815AB" w14:textId="3494F820" w:rsidR="009640F9" w:rsidRPr="0048789C" w:rsidRDefault="009640F9" w:rsidP="00D8773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48789C">
              <w:rPr>
                <w:rFonts w:ascii="Calibri" w:eastAsia="Calibri" w:hAnsi="Calibri" w:cs="Calibri"/>
                <w:sz w:val="18"/>
                <w:szCs w:val="18"/>
              </w:rPr>
              <w:t>Questionnaires</w:t>
            </w:r>
            <w:proofErr w:type="spellEnd"/>
          </w:p>
        </w:tc>
        <w:tc>
          <w:tcPr>
            <w:tcW w:w="5103" w:type="dxa"/>
          </w:tcPr>
          <w:p w14:paraId="3885E2A7" w14:textId="405BFB01" w:rsidR="009640F9" w:rsidRPr="0048789C" w:rsidRDefault="009640F9" w:rsidP="00D8773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48192F">
              <w:rPr>
                <w:rFonts w:ascii="Calibri" w:eastAsia="Calibri" w:hAnsi="Calibri" w:cs="Calibri"/>
                <w:sz w:val="18"/>
                <w:szCs w:val="18"/>
                <w:lang w:val="en-US"/>
              </w:rPr>
              <w:t>aCGA</w:t>
            </w:r>
            <w:proofErr w:type="spellEnd"/>
            <w:r w:rsidR="00DA078D" w:rsidRPr="0048192F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[points]</w:t>
            </w:r>
            <w:r w:rsidRPr="0048192F">
              <w:rPr>
                <w:rFonts w:ascii="Calibri" w:eastAsia="Calibri" w:hAnsi="Calibri" w:cs="Calibri"/>
                <w:sz w:val="18"/>
                <w:szCs w:val="18"/>
                <w:lang w:val="en-US"/>
              </w:rPr>
              <w:t>, SARC-F</w:t>
            </w:r>
            <w:r w:rsidR="00DA078D" w:rsidRPr="0048192F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[points]</w:t>
            </w:r>
            <w:r w:rsidRPr="0048192F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, KCCQ. </w:t>
            </w:r>
            <w:r w:rsidRPr="0048789C">
              <w:rPr>
                <w:rFonts w:ascii="Calibri" w:eastAsia="Calibri" w:hAnsi="Calibri" w:cs="Calibri"/>
                <w:sz w:val="18"/>
                <w:szCs w:val="18"/>
              </w:rPr>
              <w:t>MNA®</w:t>
            </w:r>
            <w:r w:rsidR="00DA078D" w:rsidRPr="0048789C">
              <w:rPr>
                <w:rFonts w:ascii="Calibri" w:eastAsia="Calibri" w:hAnsi="Calibri" w:cs="Calibri"/>
                <w:sz w:val="18"/>
                <w:szCs w:val="18"/>
              </w:rPr>
              <w:t>[</w:t>
            </w:r>
            <w:proofErr w:type="spellStart"/>
            <w:r w:rsidR="00DA078D" w:rsidRPr="0048789C">
              <w:rPr>
                <w:rFonts w:ascii="Calibri" w:eastAsia="Calibri" w:hAnsi="Calibri" w:cs="Calibri"/>
                <w:sz w:val="18"/>
                <w:szCs w:val="18"/>
              </w:rPr>
              <w:t>points</w:t>
            </w:r>
            <w:proofErr w:type="spellEnd"/>
            <w:r w:rsidR="00DA078D" w:rsidRPr="0048789C">
              <w:rPr>
                <w:rFonts w:ascii="Calibri" w:eastAsia="Calibri" w:hAnsi="Calibri" w:cs="Calibri"/>
                <w:sz w:val="18"/>
                <w:szCs w:val="18"/>
              </w:rPr>
              <w:t>]</w:t>
            </w:r>
          </w:p>
        </w:tc>
      </w:tr>
      <w:tr w:rsidR="009640F9" w:rsidRPr="00D87731" w14:paraId="34CCA0D6" w14:textId="77777777" w:rsidTr="00D87731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gridSpan w:val="2"/>
          </w:tcPr>
          <w:p w14:paraId="5B25E659" w14:textId="053D34E7" w:rsidR="009640F9" w:rsidRPr="004F4F7B" w:rsidRDefault="009640F9" w:rsidP="00D87731">
            <w:pPr>
              <w:spacing w:line="48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4F4F7B">
              <w:rPr>
                <w:rFonts w:ascii="Calibri" w:eastAsia="Calibri" w:hAnsi="Calibri" w:cs="Calibri"/>
                <w:sz w:val="20"/>
                <w:szCs w:val="20"/>
              </w:rPr>
              <w:t>Exploratory</w:t>
            </w:r>
            <w:proofErr w:type="spellEnd"/>
            <w:r w:rsidRPr="004F4F7B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="00023414" w:rsidRPr="004F4F7B">
              <w:rPr>
                <w:rFonts w:ascii="Calibri" w:eastAsia="Calibri" w:hAnsi="Calibri" w:cs="Calibri"/>
                <w:sz w:val="20"/>
                <w:szCs w:val="20"/>
              </w:rPr>
              <w:t>variable</w:t>
            </w:r>
          </w:p>
        </w:tc>
        <w:tc>
          <w:tcPr>
            <w:tcW w:w="1559" w:type="dxa"/>
          </w:tcPr>
          <w:p w14:paraId="05D5E268" w14:textId="1038B283" w:rsidR="009640F9" w:rsidRPr="0048789C" w:rsidRDefault="009640F9" w:rsidP="00D8773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103" w:type="dxa"/>
          </w:tcPr>
          <w:p w14:paraId="51000ADD" w14:textId="11F00C23" w:rsidR="009640F9" w:rsidRPr="0048789C" w:rsidRDefault="009640F9" w:rsidP="00D8773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48789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Physical exercise</w:t>
            </w:r>
            <w:r w:rsidR="00DA078D" w:rsidRPr="0048789C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time [min/ss] </w:t>
            </w:r>
            <w:r w:rsidRPr="0048789C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</w:t>
            </w:r>
          </w:p>
          <w:p w14:paraId="2AC8977A" w14:textId="5D4CCCE1" w:rsidR="009640F9" w:rsidRPr="0048789C" w:rsidRDefault="009640F9" w:rsidP="00D8773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48789C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Safety of intervention </w:t>
            </w:r>
            <w:r w:rsidR="00DA078D" w:rsidRPr="0048789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[number of advent events]</w:t>
            </w:r>
          </w:p>
          <w:p w14:paraId="450727E6" w14:textId="5E36BE09" w:rsidR="009640F9" w:rsidRPr="0048789C" w:rsidRDefault="009640F9" w:rsidP="00D8773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</w:pPr>
            <w:r w:rsidRPr="0048789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Unit Cost of CR</w:t>
            </w:r>
            <w:r w:rsidR="00DA078D" w:rsidRPr="0048789C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[</w:t>
            </w:r>
            <w:r w:rsidR="003B77BC" w:rsidRPr="0048789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cost per ss]</w:t>
            </w:r>
          </w:p>
        </w:tc>
      </w:tr>
      <w:tr w:rsidR="00631E25" w:rsidRPr="00D87731" w14:paraId="490EA646" w14:textId="77777777" w:rsidTr="00D87731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4"/>
          </w:tcPr>
          <w:p w14:paraId="51C2C9F1" w14:textId="045A25B5" w:rsidR="003255B4" w:rsidRDefault="003255B4" w:rsidP="00D87731">
            <w:pPr>
              <w:jc w:val="both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Note [Primary outcome]: </w:t>
            </w:r>
            <w:r w:rsidRPr="003255B4">
              <w:rPr>
                <w:rFonts w:ascii="Calibri" w:eastAsia="Calibri" w:hAnsi="Calibri" w:cs="Calibri"/>
                <w:b w:val="0"/>
                <w:bCs w:val="0"/>
                <w:sz w:val="16"/>
                <w:szCs w:val="16"/>
                <w:lang w:val="en-US"/>
              </w:rPr>
              <w:t>The highlighted variables in the table correspond to the primary variables within each of their domains.</w:t>
            </w:r>
          </w:p>
          <w:p w14:paraId="1165559E" w14:textId="77777777" w:rsidR="003255B4" w:rsidRDefault="003255B4" w:rsidP="00D87731">
            <w:pPr>
              <w:jc w:val="both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75188762" w14:textId="77ACF1A8" w:rsidR="00631E25" w:rsidRPr="003255B4" w:rsidRDefault="003255B4" w:rsidP="00D87731">
            <w:pPr>
              <w:jc w:val="both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Abbreviations:</w:t>
            </w:r>
            <w:r w:rsidR="00631E25" w:rsidRPr="00631E25">
              <w:rPr>
                <w:rFonts w:ascii="Calibri" w:eastAsia="Calibri" w:hAnsi="Calibri" w:cs="Calibri"/>
                <w:b w:val="0"/>
                <w:bCs w:val="0"/>
                <w:sz w:val="16"/>
                <w:szCs w:val="16"/>
                <w:lang w:val="en-US"/>
              </w:rPr>
              <w:t>Extracellular</w:t>
            </w:r>
            <w:proofErr w:type="spellEnd"/>
            <w:r w:rsidR="00631E25" w:rsidRPr="00631E25">
              <w:rPr>
                <w:rFonts w:ascii="Calibri" w:eastAsia="Calibri" w:hAnsi="Calibri" w:cs="Calibri"/>
                <w:b w:val="0"/>
                <w:bCs w:val="0"/>
                <w:sz w:val="16"/>
                <w:szCs w:val="16"/>
                <w:lang w:val="en-US"/>
              </w:rPr>
              <w:t xml:space="preserve"> water[ECW];Total body water[TBW];Phase angle[</w:t>
            </w:r>
            <w:proofErr w:type="spellStart"/>
            <w:r w:rsidR="00631E25" w:rsidRPr="00631E25">
              <w:rPr>
                <w:rFonts w:ascii="Calibri" w:eastAsia="Calibri" w:hAnsi="Calibri" w:cs="Calibri"/>
                <w:b w:val="0"/>
                <w:bCs w:val="0"/>
                <w:sz w:val="16"/>
                <w:szCs w:val="16"/>
                <w:lang w:val="en-US"/>
              </w:rPr>
              <w:t>Pha</w:t>
            </w:r>
            <w:proofErr w:type="spellEnd"/>
            <w:r w:rsidR="00631E25" w:rsidRPr="00631E25">
              <w:rPr>
                <w:rFonts w:ascii="Calibri" w:eastAsia="Calibri" w:hAnsi="Calibri" w:cs="Calibri"/>
                <w:b w:val="0"/>
                <w:bCs w:val="0"/>
                <w:sz w:val="16"/>
                <w:szCs w:val="16"/>
                <w:lang w:val="en-US"/>
              </w:rPr>
              <w:t xml:space="preserve">];Left atrium[LA];Short physical performance battery [SPPB];Inspiratory Capacity [IC];Forced Vital Capacity [FVC];Slow Vital Capacity [VC]; Respiratory Coefficient or Respiratory Exchange Ratio [RER];Ventilatory Threshold Oxygen Consumption [VO2-VT1];Peak Oxygen Consumption [VO2 Peak];Kansas City Questionnaire [KCCQ];SARC-F </w:t>
            </w:r>
            <w:proofErr w:type="spellStart"/>
            <w:r w:rsidR="00631E25" w:rsidRPr="00631E25">
              <w:rPr>
                <w:rFonts w:ascii="Calibri" w:eastAsia="Calibri" w:hAnsi="Calibri" w:cs="Calibri"/>
                <w:b w:val="0"/>
                <w:bCs w:val="0"/>
                <w:sz w:val="16"/>
                <w:szCs w:val="16"/>
                <w:lang w:val="en-US"/>
              </w:rPr>
              <w:t>Questionnair</w:t>
            </w:r>
            <w:proofErr w:type="spellEnd"/>
            <w:r w:rsidR="00631E25" w:rsidRPr="00631E25">
              <w:rPr>
                <w:rFonts w:ascii="Calibri" w:eastAsia="Calibri" w:hAnsi="Calibri" w:cs="Calibri"/>
                <w:b w:val="0"/>
                <w:bCs w:val="0"/>
                <w:sz w:val="16"/>
                <w:szCs w:val="16"/>
                <w:lang w:val="en-US"/>
              </w:rPr>
              <w:t xml:space="preserve"> [SARC-F];Pleura-Lung Slide [Slide-Pl];DT [diaphragm]; Subcutaneous fat echo-intensity [FEI];Muscle echo-intensity [MEI];Aerobic efficiency [ΔVO2/ ΔWR];Mini Nutritional Assessment Survey [MNA®];Ventilatory carbon dioxide equivalent [VE/VCO2];Ventilatory oxygen equivalents [VE/VO2]; Abbreviated Comprehensive Geriatric Assessment Scale [</w:t>
            </w:r>
            <w:proofErr w:type="spellStart"/>
            <w:r w:rsidR="00631E25" w:rsidRPr="00631E25">
              <w:rPr>
                <w:rFonts w:ascii="Calibri" w:eastAsia="Calibri" w:hAnsi="Calibri" w:cs="Calibri"/>
                <w:b w:val="0"/>
                <w:bCs w:val="0"/>
                <w:sz w:val="16"/>
                <w:szCs w:val="16"/>
                <w:lang w:val="en-US"/>
              </w:rPr>
              <w:t>aCGA</w:t>
            </w:r>
            <w:proofErr w:type="spellEnd"/>
            <w:r w:rsidR="00631E25" w:rsidRPr="00631E25">
              <w:rPr>
                <w:rFonts w:ascii="Calibri" w:eastAsia="Calibri" w:hAnsi="Calibri" w:cs="Calibri"/>
                <w:b w:val="0"/>
                <w:bCs w:val="0"/>
                <w:sz w:val="16"/>
                <w:szCs w:val="16"/>
                <w:lang w:val="en-US"/>
              </w:rPr>
              <w:t>]; Expiratory [</w:t>
            </w:r>
            <w:proofErr w:type="spellStart"/>
            <w:r w:rsidR="00631E25" w:rsidRPr="00631E25">
              <w:rPr>
                <w:rFonts w:ascii="Calibri" w:eastAsia="Calibri" w:hAnsi="Calibri" w:cs="Calibri"/>
                <w:b w:val="0"/>
                <w:bCs w:val="0"/>
                <w:sz w:val="16"/>
                <w:szCs w:val="16"/>
                <w:lang w:val="en-US"/>
              </w:rPr>
              <w:t>Esp</w:t>
            </w:r>
            <w:proofErr w:type="spellEnd"/>
            <w:r w:rsidR="00631E25" w:rsidRPr="00631E25">
              <w:rPr>
                <w:rFonts w:ascii="Calibri" w:eastAsia="Calibri" w:hAnsi="Calibri" w:cs="Calibri"/>
                <w:b w:val="0"/>
                <w:bCs w:val="0"/>
                <w:sz w:val="16"/>
                <w:szCs w:val="16"/>
                <w:lang w:val="en-US"/>
              </w:rPr>
              <w:t>]; Peak Expiratory Flow [PEF]; Left Ventricular Ejection Fraction [LVEF]; Isometric strength hand grip [Iso-S-HG]; Isometric strength dorsiflexion with S-type gauge [Iso-S-DF]; Isometric strength quadriceps extension with manual dynamometer [Iso-S-QE-</w:t>
            </w:r>
            <w:proofErr w:type="spellStart"/>
            <w:r w:rsidR="00631E25" w:rsidRPr="00631E25">
              <w:rPr>
                <w:rFonts w:ascii="Calibri" w:eastAsia="Calibri" w:hAnsi="Calibri" w:cs="Calibri"/>
                <w:b w:val="0"/>
                <w:bCs w:val="0"/>
                <w:sz w:val="16"/>
                <w:szCs w:val="16"/>
                <w:lang w:val="en-US"/>
              </w:rPr>
              <w:t>dyn</w:t>
            </w:r>
            <w:proofErr w:type="spellEnd"/>
            <w:r w:rsidR="00631E25" w:rsidRPr="00631E25">
              <w:rPr>
                <w:rFonts w:ascii="Calibri" w:eastAsia="Calibri" w:hAnsi="Calibri" w:cs="Calibri"/>
                <w:b w:val="0"/>
                <w:bCs w:val="0"/>
                <w:sz w:val="16"/>
                <w:szCs w:val="16"/>
                <w:lang w:val="en-US"/>
              </w:rPr>
              <w:t>];Subcutaneous fat thickness [FT];Muscle thickness [MT];Inspiration [ins];Body cell mass [BCM]; Fat mass [FM]; Fat free mass [FFM]; Oxygen Uptake Efficiency Slope [OUES]; Peak Expiratory Pressure [MEP]; Peak Inspiratory Pressure [MIP]; Partial Pressure of Carbon Dioxide [PETCO2]; Partial Pressures of Oxygen [PETO2]; Six Minute Walk Test [6-MWT]; Timed Up and Go Test [TUG]; Respiratory function tests [RFT]; Pulse Oxygen [VO2/HR]; Chronotropic response to exercise [CRE]; Reactance [</w:t>
            </w:r>
            <w:proofErr w:type="spellStart"/>
            <w:r w:rsidR="00631E25" w:rsidRPr="00631E25">
              <w:rPr>
                <w:rFonts w:ascii="Calibri" w:eastAsia="Calibri" w:hAnsi="Calibri" w:cs="Calibri"/>
                <w:b w:val="0"/>
                <w:bCs w:val="0"/>
                <w:sz w:val="16"/>
                <w:szCs w:val="16"/>
                <w:lang w:val="en-US"/>
              </w:rPr>
              <w:t>Xc</w:t>
            </w:r>
            <w:proofErr w:type="spellEnd"/>
            <w:r w:rsidR="00631E25" w:rsidRPr="00631E25">
              <w:rPr>
                <w:rFonts w:ascii="Calibri" w:eastAsia="Calibri" w:hAnsi="Calibri" w:cs="Calibri"/>
                <w:b w:val="0"/>
                <w:bCs w:val="0"/>
                <w:sz w:val="16"/>
                <w:szCs w:val="16"/>
                <w:lang w:val="en-US"/>
              </w:rPr>
              <w:t>]; Quadriceps anterior rectus [Q]; Extracellular to total water ratio [ECW/TW]; Dead space to tidal volume ratio [</w:t>
            </w:r>
            <w:proofErr w:type="spellStart"/>
            <w:r w:rsidR="00631E25" w:rsidRPr="00631E25">
              <w:rPr>
                <w:rFonts w:ascii="Calibri" w:eastAsia="Calibri" w:hAnsi="Calibri" w:cs="Calibri"/>
                <w:b w:val="0"/>
                <w:bCs w:val="0"/>
                <w:sz w:val="16"/>
                <w:szCs w:val="16"/>
                <w:lang w:val="en-US"/>
              </w:rPr>
              <w:t>Vd</w:t>
            </w:r>
            <w:proofErr w:type="spellEnd"/>
            <w:r w:rsidR="00631E25" w:rsidRPr="00631E25">
              <w:rPr>
                <w:rFonts w:ascii="Calibri" w:eastAsia="Calibri" w:hAnsi="Calibri" w:cs="Calibri"/>
                <w:b w:val="0"/>
                <w:bCs w:val="0"/>
                <w:sz w:val="16"/>
                <w:szCs w:val="16"/>
                <w:lang w:val="en-US"/>
              </w:rPr>
              <w:t>/Vt]; Respiratory reserve [BR] Resistance [R]; Peak work rate [</w:t>
            </w:r>
            <w:proofErr w:type="spellStart"/>
            <w:r w:rsidR="00631E25" w:rsidRPr="00631E25">
              <w:rPr>
                <w:rFonts w:ascii="Calibri" w:eastAsia="Calibri" w:hAnsi="Calibri" w:cs="Calibri"/>
                <w:b w:val="0"/>
                <w:bCs w:val="0"/>
                <w:sz w:val="16"/>
                <w:szCs w:val="16"/>
                <w:lang w:val="en-US"/>
              </w:rPr>
              <w:t>Wpico</w:t>
            </w:r>
            <w:proofErr w:type="spellEnd"/>
            <w:r w:rsidR="00631E25" w:rsidRPr="00631E25">
              <w:rPr>
                <w:rFonts w:ascii="Calibri" w:eastAsia="Calibri" w:hAnsi="Calibri" w:cs="Calibri"/>
                <w:b w:val="0"/>
                <w:bCs w:val="0"/>
                <w:sz w:val="16"/>
                <w:szCs w:val="16"/>
                <w:lang w:val="en-US"/>
              </w:rPr>
              <w:t>]; Peak ventilation [</w:t>
            </w:r>
            <w:proofErr w:type="spellStart"/>
            <w:r w:rsidR="00631E25" w:rsidRPr="00631E25">
              <w:rPr>
                <w:rFonts w:ascii="Calibri" w:eastAsia="Calibri" w:hAnsi="Calibri" w:cs="Calibri"/>
                <w:b w:val="0"/>
                <w:bCs w:val="0"/>
                <w:sz w:val="16"/>
                <w:szCs w:val="16"/>
                <w:lang w:val="en-US"/>
              </w:rPr>
              <w:t>VE</w:t>
            </w:r>
            <w:r w:rsidR="00136DA3">
              <w:rPr>
                <w:rFonts w:ascii="Calibri" w:eastAsia="Calibri" w:hAnsi="Calibri" w:cs="Calibri"/>
                <w:b w:val="0"/>
                <w:bCs w:val="0"/>
                <w:sz w:val="16"/>
                <w:szCs w:val="16"/>
                <w:lang w:val="en-US"/>
              </w:rPr>
              <w:t>peak</w:t>
            </w:r>
            <w:proofErr w:type="spellEnd"/>
            <w:r w:rsidR="00631E25" w:rsidRPr="00631E25">
              <w:rPr>
                <w:rFonts w:ascii="Calibri" w:eastAsia="Calibri" w:hAnsi="Calibri" w:cs="Calibri"/>
                <w:b w:val="0"/>
                <w:bCs w:val="0"/>
                <w:sz w:val="16"/>
                <w:szCs w:val="16"/>
                <w:lang w:val="en-US"/>
              </w:rPr>
              <w:t>]; Left ventricle [LV]; Expiratory reserve volume [ERV]; Inspiratory reserve volume [IRV]; Forced expiratory volume in the first second [FEV1]; Tidal volume [VT];Respiratory function tests [RFT]; Average discharge frequency [</w:t>
            </w:r>
            <w:proofErr w:type="spellStart"/>
            <w:r w:rsidR="00631E25" w:rsidRPr="00631E25">
              <w:rPr>
                <w:rFonts w:ascii="Calibri" w:eastAsia="Calibri" w:hAnsi="Calibri" w:cs="Calibri"/>
                <w:b w:val="0"/>
                <w:bCs w:val="0"/>
                <w:sz w:val="16"/>
                <w:szCs w:val="16"/>
                <w:lang w:val="en-US"/>
              </w:rPr>
              <w:t>Adf</w:t>
            </w:r>
            <w:proofErr w:type="spellEnd"/>
            <w:r w:rsidR="00631E25" w:rsidRPr="00631E25">
              <w:rPr>
                <w:rFonts w:ascii="Calibri" w:eastAsia="Calibri" w:hAnsi="Calibri" w:cs="Calibri"/>
                <w:b w:val="0"/>
                <w:bCs w:val="0"/>
                <w:sz w:val="16"/>
                <w:szCs w:val="16"/>
                <w:lang w:val="en-US"/>
              </w:rPr>
              <w:t>]: Propagation speed [Ps]; Mean Corpuscular Volume [MCV]; Mean Corpuscular Hemoglobin [MCH], Mean Corpuscular Hemoglobin Concentration [MCHC]; Glomerular Filtration Rate [GFR]; sodium[Na];potassium[K], calcium [Ca], transaminases [Tr]; Index of transferrin saturation [I-TFS]; vitamin B12[B12]; Total cholesterol [TC]; vitamin D[D].</w:t>
            </w:r>
          </w:p>
        </w:tc>
      </w:tr>
    </w:tbl>
    <w:p w14:paraId="2E5920DC" w14:textId="6013839D" w:rsidR="009640F9" w:rsidRPr="003B77BC" w:rsidRDefault="00D87731" w:rsidP="1264194A">
      <w:pPr>
        <w:rPr>
          <w:lang w:val="en-US"/>
        </w:rPr>
      </w:pPr>
      <w:r w:rsidRPr="00D87731">
        <w:rPr>
          <w:lang w:val="en-US"/>
        </w:rPr>
        <w:t xml:space="preserve">Additional file 3.Summary of Study outcomes </w:t>
      </w:r>
    </w:p>
    <w:sectPr w:rsidR="009640F9" w:rsidRPr="003B77B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991A71"/>
    <w:multiLevelType w:val="hybridMultilevel"/>
    <w:tmpl w:val="3C18F686"/>
    <w:lvl w:ilvl="0" w:tplc="78CE0B14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B7AECB"/>
    <w:multiLevelType w:val="hybridMultilevel"/>
    <w:tmpl w:val="DFBA9338"/>
    <w:lvl w:ilvl="0" w:tplc="5EB8195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BB5C40E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A643B5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5A0C2F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304A0D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C304BF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984C50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02ADB8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3629B0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74282638">
    <w:abstractNumId w:val="1"/>
  </w:num>
  <w:num w:numId="2" w16cid:durableId="8338428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9098AF1"/>
    <w:rsid w:val="00023414"/>
    <w:rsid w:val="00136DA3"/>
    <w:rsid w:val="001F4B0C"/>
    <w:rsid w:val="003255B4"/>
    <w:rsid w:val="003B77BC"/>
    <w:rsid w:val="00466B1C"/>
    <w:rsid w:val="0048192F"/>
    <w:rsid w:val="0048789C"/>
    <w:rsid w:val="004F4F7B"/>
    <w:rsid w:val="00541F43"/>
    <w:rsid w:val="0054678E"/>
    <w:rsid w:val="00631E25"/>
    <w:rsid w:val="007F6835"/>
    <w:rsid w:val="008D7A7B"/>
    <w:rsid w:val="009640F9"/>
    <w:rsid w:val="00A20A65"/>
    <w:rsid w:val="00D87731"/>
    <w:rsid w:val="00DA078D"/>
    <w:rsid w:val="00E3255D"/>
    <w:rsid w:val="011D5062"/>
    <w:rsid w:val="012018B3"/>
    <w:rsid w:val="019115D3"/>
    <w:rsid w:val="01EFFD72"/>
    <w:rsid w:val="01F77AFB"/>
    <w:rsid w:val="02E91E5E"/>
    <w:rsid w:val="037A92FC"/>
    <w:rsid w:val="038BCDD3"/>
    <w:rsid w:val="03BB9E0C"/>
    <w:rsid w:val="04858E05"/>
    <w:rsid w:val="077BB958"/>
    <w:rsid w:val="08672C7C"/>
    <w:rsid w:val="09949247"/>
    <w:rsid w:val="09B5B3C1"/>
    <w:rsid w:val="09D4C6D8"/>
    <w:rsid w:val="09E9D480"/>
    <w:rsid w:val="0B518422"/>
    <w:rsid w:val="0B7AAF81"/>
    <w:rsid w:val="0B96DFB8"/>
    <w:rsid w:val="0C2F5684"/>
    <w:rsid w:val="0C633D12"/>
    <w:rsid w:val="0CCEFA06"/>
    <w:rsid w:val="0D1CC291"/>
    <w:rsid w:val="0E4B8B7F"/>
    <w:rsid w:val="0F17CD87"/>
    <w:rsid w:val="0F1B4CFF"/>
    <w:rsid w:val="0F4F5835"/>
    <w:rsid w:val="0F5B8529"/>
    <w:rsid w:val="107121B3"/>
    <w:rsid w:val="10D78A4E"/>
    <w:rsid w:val="1168FF01"/>
    <w:rsid w:val="1264194A"/>
    <w:rsid w:val="151140E4"/>
    <w:rsid w:val="15325C63"/>
    <w:rsid w:val="1578073A"/>
    <w:rsid w:val="15912F97"/>
    <w:rsid w:val="15AE53B4"/>
    <w:rsid w:val="15BADEAD"/>
    <w:rsid w:val="165385F5"/>
    <w:rsid w:val="165C0DBC"/>
    <w:rsid w:val="172B06FE"/>
    <w:rsid w:val="17B22FA3"/>
    <w:rsid w:val="17E0E958"/>
    <w:rsid w:val="186DBABD"/>
    <w:rsid w:val="1A381E52"/>
    <w:rsid w:val="1C28B679"/>
    <w:rsid w:val="1C442351"/>
    <w:rsid w:val="1D3F8692"/>
    <w:rsid w:val="2003CE74"/>
    <w:rsid w:val="21C570E6"/>
    <w:rsid w:val="21CDA61A"/>
    <w:rsid w:val="21DED6F6"/>
    <w:rsid w:val="2224328C"/>
    <w:rsid w:val="229577DF"/>
    <w:rsid w:val="2297A545"/>
    <w:rsid w:val="22FC64AA"/>
    <w:rsid w:val="23158D07"/>
    <w:rsid w:val="23293A84"/>
    <w:rsid w:val="23DA5780"/>
    <w:rsid w:val="24A16014"/>
    <w:rsid w:val="24DBFD0A"/>
    <w:rsid w:val="2531701A"/>
    <w:rsid w:val="2531B619"/>
    <w:rsid w:val="265D7007"/>
    <w:rsid w:val="26C0D3F3"/>
    <w:rsid w:val="2792F2CD"/>
    <w:rsid w:val="285CA454"/>
    <w:rsid w:val="28B332CA"/>
    <w:rsid w:val="29F453F9"/>
    <w:rsid w:val="2AF8A430"/>
    <w:rsid w:val="2C947491"/>
    <w:rsid w:val="2CDCE3EB"/>
    <w:rsid w:val="2D156CDA"/>
    <w:rsid w:val="2D1ADE91"/>
    <w:rsid w:val="2F73C0D4"/>
    <w:rsid w:val="2F914988"/>
    <w:rsid w:val="30808595"/>
    <w:rsid w:val="309FB22B"/>
    <w:rsid w:val="30A27569"/>
    <w:rsid w:val="30A76442"/>
    <w:rsid w:val="320AA12A"/>
    <w:rsid w:val="33565073"/>
    <w:rsid w:val="354508E9"/>
    <w:rsid w:val="35788D75"/>
    <w:rsid w:val="35F9AFEC"/>
    <w:rsid w:val="364C91AE"/>
    <w:rsid w:val="36A8987A"/>
    <w:rsid w:val="37525707"/>
    <w:rsid w:val="379C5B6D"/>
    <w:rsid w:val="391216B8"/>
    <w:rsid w:val="391D2270"/>
    <w:rsid w:val="39AE9723"/>
    <w:rsid w:val="39C591F7"/>
    <w:rsid w:val="3A4402E2"/>
    <w:rsid w:val="3AD3FC2F"/>
    <w:rsid w:val="3B694FDE"/>
    <w:rsid w:val="3C2C0491"/>
    <w:rsid w:val="3C6FCC90"/>
    <w:rsid w:val="3D46A9A1"/>
    <w:rsid w:val="3FD4D83C"/>
    <w:rsid w:val="409C602C"/>
    <w:rsid w:val="40A46EA8"/>
    <w:rsid w:val="413E94E4"/>
    <w:rsid w:val="416E24D5"/>
    <w:rsid w:val="41AB42C0"/>
    <w:rsid w:val="42571336"/>
    <w:rsid w:val="4258A414"/>
    <w:rsid w:val="42A4DBC1"/>
    <w:rsid w:val="42D414FA"/>
    <w:rsid w:val="4319D9DF"/>
    <w:rsid w:val="437461C3"/>
    <w:rsid w:val="44D77165"/>
    <w:rsid w:val="45012A53"/>
    <w:rsid w:val="45103224"/>
    <w:rsid w:val="4579A35F"/>
    <w:rsid w:val="45F5599B"/>
    <w:rsid w:val="46410D6A"/>
    <w:rsid w:val="46AC0285"/>
    <w:rsid w:val="4838CB15"/>
    <w:rsid w:val="49098AF1"/>
    <w:rsid w:val="49D49B76"/>
    <w:rsid w:val="4A76E7AB"/>
    <w:rsid w:val="4AF20D7F"/>
    <w:rsid w:val="4BC1A7C2"/>
    <w:rsid w:val="4D9B56BB"/>
    <w:rsid w:val="4E29AE41"/>
    <w:rsid w:val="51088D2D"/>
    <w:rsid w:val="514826A6"/>
    <w:rsid w:val="51E9F7AD"/>
    <w:rsid w:val="526EC7DE"/>
    <w:rsid w:val="52E3F707"/>
    <w:rsid w:val="52E75106"/>
    <w:rsid w:val="53119DAD"/>
    <w:rsid w:val="536D8F89"/>
    <w:rsid w:val="53FF043C"/>
    <w:rsid w:val="540C7916"/>
    <w:rsid w:val="5507B99F"/>
    <w:rsid w:val="5634C026"/>
    <w:rsid w:val="5685CE89"/>
    <w:rsid w:val="59389146"/>
    <w:rsid w:val="593D6A2D"/>
    <w:rsid w:val="59EEDD58"/>
    <w:rsid w:val="5AB9CF49"/>
    <w:rsid w:val="5AD461A7"/>
    <w:rsid w:val="5B29D4B7"/>
    <w:rsid w:val="5B556421"/>
    <w:rsid w:val="5D65EF23"/>
    <w:rsid w:val="5E3FD20B"/>
    <w:rsid w:val="5F855B59"/>
    <w:rsid w:val="601A7237"/>
    <w:rsid w:val="602D6AE1"/>
    <w:rsid w:val="63AF1B81"/>
    <w:rsid w:val="64D0B6FD"/>
    <w:rsid w:val="65163622"/>
    <w:rsid w:val="6584FECC"/>
    <w:rsid w:val="65D5B4C7"/>
    <w:rsid w:val="65E184FD"/>
    <w:rsid w:val="660651A8"/>
    <w:rsid w:val="666BE54E"/>
    <w:rsid w:val="674721F4"/>
    <w:rsid w:val="68AB8089"/>
    <w:rsid w:val="69430684"/>
    <w:rsid w:val="69462B09"/>
    <w:rsid w:val="6A4750EA"/>
    <w:rsid w:val="6A97EB13"/>
    <w:rsid w:val="6B766153"/>
    <w:rsid w:val="6C133384"/>
    <w:rsid w:val="6C33BB74"/>
    <w:rsid w:val="6C9765A6"/>
    <w:rsid w:val="6D337AFE"/>
    <w:rsid w:val="6D7B97AD"/>
    <w:rsid w:val="6D7EF1AC"/>
    <w:rsid w:val="6D94C00A"/>
    <w:rsid w:val="6DC79E4F"/>
    <w:rsid w:val="6E37FEB9"/>
    <w:rsid w:val="7078A5E2"/>
    <w:rsid w:val="709086FF"/>
    <w:rsid w:val="70B6926E"/>
    <w:rsid w:val="711D3ED9"/>
    <w:rsid w:val="71B61A94"/>
    <w:rsid w:val="724A90AF"/>
    <w:rsid w:val="72B56405"/>
    <w:rsid w:val="72E1707B"/>
    <w:rsid w:val="75918C15"/>
    <w:rsid w:val="76B53850"/>
    <w:rsid w:val="772279F3"/>
    <w:rsid w:val="77335BF0"/>
    <w:rsid w:val="78949B3E"/>
    <w:rsid w:val="78F9161F"/>
    <w:rsid w:val="7924A589"/>
    <w:rsid w:val="795DBE8F"/>
    <w:rsid w:val="7A444C57"/>
    <w:rsid w:val="7A6D3186"/>
    <w:rsid w:val="7A9C6ABF"/>
    <w:rsid w:val="7AF98EF0"/>
    <w:rsid w:val="7B406FCE"/>
    <w:rsid w:val="7B785ACC"/>
    <w:rsid w:val="7C292272"/>
    <w:rsid w:val="7DA79945"/>
    <w:rsid w:val="7E45C2CA"/>
    <w:rsid w:val="7FE7D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098AF1"/>
  <w15:chartTrackingRefBased/>
  <w15:docId w15:val="{2E8468FF-5217-4E34-856B-3F1A56CC1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aconcuadrcula1clara">
    <w:name w:val="Grid Table 1 Light"/>
    <w:basedOn w:val="Tablanormal"/>
    <w:uiPriority w:val="4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extocomentario">
    <w:name w:val="annotation text"/>
    <w:basedOn w:val="Normal"/>
    <w:link w:val="TextocomentarioC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Pr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Pr>
      <w:sz w:val="16"/>
      <w:szCs w:val="16"/>
    </w:rPr>
  </w:style>
  <w:style w:type="paragraph" w:styleId="Prrafodelista">
    <w:name w:val="List Paragraph"/>
    <w:basedOn w:val="Normal"/>
    <w:uiPriority w:val="34"/>
    <w:qFormat/>
    <w:rsid w:val="00541F4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98C85BBD384D384B8EECD63B4E9CA033" ma:contentTypeVersion="11" ma:contentTypeDescription="Crear nuevo documento." ma:contentTypeScope="" ma:versionID="6e55efe6810d4530d3f642e1aa377f05">
  <xsd:schema xmlns:xsd="http://www.w3.org/2001/XMLSchema" xmlns:xs="http://www.w3.org/2001/XMLSchema" xmlns:p="http://schemas.microsoft.com/office/2006/metadata/properties" xmlns:ns2="bb69c4d7-3b95-4bdf-8a71-6fa625647fde" xmlns:ns3="f14c57a9-4718-4e4b-9f76-1bdf26d9bff6" targetNamespace="http://schemas.microsoft.com/office/2006/metadata/properties" ma:root="true" ma:fieldsID="38b277b31ab649d1d9dddd17135a506c" ns2:_="" ns3:_="">
    <xsd:import namespace="bb69c4d7-3b95-4bdf-8a71-6fa625647fde"/>
    <xsd:import namespace="f14c57a9-4718-4e4b-9f76-1bdf26d9bff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69c4d7-3b95-4bdf-8a71-6fa625647f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2" nillable="true" ma:taxonomy="true" ma:internalName="lcf76f155ced4ddcb4097134ff3c332f" ma:taxonomyFieldName="MediaServiceImageTags" ma:displayName="Etiquetas de imagen" ma:readOnly="false" ma:fieldId="{5cf76f15-5ced-4ddc-b409-7134ff3c332f}" ma:taxonomyMulti="true" ma:sspId="bcd1d820-905e-4f76-90db-667fb56fd23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4c57a9-4718-4e4b-9f76-1bdf26d9bff6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f58f31e3-4f73-4c84-9252-e22011217cb3}" ma:internalName="TaxCatchAll" ma:showField="CatchAllData" ma:web="f14c57a9-4718-4e4b-9f76-1bdf26d9bff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14c57a9-4718-4e4b-9f76-1bdf26d9bff6" xsi:nil="true"/>
    <lcf76f155ced4ddcb4097134ff3c332f xmlns="bb69c4d7-3b95-4bdf-8a71-6fa625647fde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6FA1355-90FF-4307-8C42-99760AA86E0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b69c4d7-3b95-4bdf-8a71-6fa625647fde"/>
    <ds:schemaRef ds:uri="f14c57a9-4718-4e4b-9f76-1bdf26d9bf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C4A675A-B4D4-426F-9C29-BEEC078E59C0}">
  <ds:schemaRefs>
    <ds:schemaRef ds:uri="http://schemas.microsoft.com/office/2006/metadata/properties"/>
    <ds:schemaRef ds:uri="http://schemas.microsoft.com/office/infopath/2007/PartnerControls"/>
    <ds:schemaRef ds:uri="f14c57a9-4718-4e4b-9f76-1bdf26d9bff6"/>
    <ds:schemaRef ds:uri="bb69c4d7-3b95-4bdf-8a71-6fa625647fde"/>
  </ds:schemaRefs>
</ds:datastoreItem>
</file>

<file path=customXml/itemProps3.xml><?xml version="1.0" encoding="utf-8"?>
<ds:datastoreItem xmlns:ds="http://schemas.openxmlformats.org/officeDocument/2006/customXml" ds:itemID="{1F05183F-950A-4021-95A8-6BAC3ED7ADD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3</Words>
  <Characters>3487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a  García Conejo</dc:creator>
  <cp:keywords/>
  <dc:description/>
  <cp:lastModifiedBy>Antonio Cuesta Vargas</cp:lastModifiedBy>
  <cp:revision>3</cp:revision>
  <dcterms:created xsi:type="dcterms:W3CDTF">2023-09-20T15:20:00Z</dcterms:created>
  <dcterms:modified xsi:type="dcterms:W3CDTF">2023-09-27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8C85BBD384D384B8EECD63B4E9CA033</vt:lpwstr>
  </property>
  <property fmtid="{D5CDD505-2E9C-101B-9397-08002B2CF9AE}" pid="3" name="MediaServiceImageTags">
    <vt:lpwstr/>
  </property>
  <property fmtid="{D5CDD505-2E9C-101B-9397-08002B2CF9AE}" pid="4" name="GrammarlyDocumentId">
    <vt:lpwstr>e7fae8123402aed9f428fdb38c935709ba21592d76b7e8950cca5b7848ce7fd4</vt:lpwstr>
  </property>
</Properties>
</file>